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4B1E" w:rsidRPr="00EB1996" w:rsidRDefault="0066281A" w:rsidP="00337751">
      <w:pPr>
        <w:pStyle w:val="Heading1"/>
        <w:rPr>
          <w:rStyle w:val="Heading1Char"/>
          <w:rFonts w:eastAsia="MS Mincho"/>
        </w:rPr>
      </w:pPr>
      <w:r w:rsidRPr="00EB1996">
        <w:rPr>
          <w:rStyle w:val="Heading1Char"/>
          <w:rFonts w:eastAsia="MS Mincho"/>
        </w:rPr>
        <w:t>Electronic Supplementary Material Appendix S1</w:t>
      </w:r>
    </w:p>
    <w:p w:rsidR="00664B1E" w:rsidRPr="00EB1996" w:rsidRDefault="00664B1E" w:rsidP="00337751"/>
    <w:p w:rsidR="00921C14" w:rsidRPr="00EB1996" w:rsidRDefault="00921C14" w:rsidP="00337751">
      <w:r w:rsidRPr="00EB1996">
        <w:t>MEDLINE(R) Epub Ahead of Print, In-Process &amp; Other Non-Indexed Citations, Ovid MEDLINE(R) Daily and Ovid MEDLINE(R) 1946 to Present</w:t>
      </w:r>
      <w:r w:rsidR="00C51EB7" w:rsidRPr="00EB1996">
        <w:t xml:space="preserve"> (Ovid, 23</w:t>
      </w:r>
      <w:r w:rsidRPr="00EB1996">
        <w:t xml:space="preserve"> October 2017)</w:t>
      </w:r>
      <w:r w:rsidR="00105C22" w:rsidRPr="00EB1996">
        <w:t>:</w:t>
      </w:r>
    </w:p>
    <w:p w:rsidR="00921C14" w:rsidRPr="00EB1996" w:rsidRDefault="00921C14" w:rsidP="00337751">
      <w:pPr>
        <w:pStyle w:val="ListParagraph"/>
        <w:numPr>
          <w:ilvl w:val="0"/>
          <w:numId w:val="14"/>
        </w:numPr>
      </w:pPr>
      <w:r w:rsidRPr="00EB1996">
        <w:t>exp child/ or exp adolescent/ or minors/ or exp schools/ or exp puberty/</w:t>
      </w:r>
    </w:p>
    <w:p w:rsidR="00921C14" w:rsidRPr="00EB1996" w:rsidRDefault="00921C14" w:rsidP="00337751">
      <w:pPr>
        <w:pStyle w:val="ListParagraph"/>
        <w:numPr>
          <w:ilvl w:val="0"/>
          <w:numId w:val="14"/>
        </w:numPr>
      </w:pPr>
      <w:r w:rsidRPr="00EB1996">
        <w:t>(</w:t>
      </w:r>
      <w:proofErr w:type="gramStart"/>
      <w:r w:rsidRPr="00EB1996">
        <w:t>youngster</w:t>
      </w:r>
      <w:proofErr w:type="gramEnd"/>
      <w:r w:rsidRPr="00EB1996">
        <w:t xml:space="preserve"> or pubert* or pubescent or prepubescent or school or schools or schoolkid* or schoolchild* or highschool* or kid or kids or underage* or youth? or boy or boys or girl? or sibbling* or preschool* or child or children or schoolchild* or adolescents or adolescence or juvenile or minors or teen or teens or teenager* or p?ediatric?).</w:t>
      </w:r>
      <w:proofErr w:type="gramStart"/>
      <w:r w:rsidRPr="00EB1996">
        <w:t>ab,</w:t>
      </w:r>
      <w:proofErr w:type="gramEnd"/>
      <w:r w:rsidRPr="00EB1996">
        <w:t>kf,ti.</w:t>
      </w:r>
    </w:p>
    <w:p w:rsidR="00921C14" w:rsidRPr="00EB1996" w:rsidRDefault="00921C14" w:rsidP="00337751">
      <w:pPr>
        <w:pStyle w:val="ListParagraph"/>
        <w:numPr>
          <w:ilvl w:val="0"/>
          <w:numId w:val="14"/>
        </w:numPr>
      </w:pPr>
      <w:r w:rsidRPr="00EB1996">
        <w:t>(</w:t>
      </w:r>
      <w:proofErr w:type="gramStart"/>
      <w:r w:rsidRPr="00EB1996">
        <w:t>child</w:t>
      </w:r>
      <w:proofErr w:type="gramEnd"/>
      <w:r w:rsidRPr="00EB1996">
        <w:t xml:space="preserve"> or p?ediatric? or adolescents or adolescence or juvenile).jn.</w:t>
      </w:r>
    </w:p>
    <w:p w:rsidR="00921C14" w:rsidRPr="00EB1996" w:rsidRDefault="00921C14" w:rsidP="00337751">
      <w:pPr>
        <w:pStyle w:val="ListParagraph"/>
        <w:numPr>
          <w:ilvl w:val="0"/>
          <w:numId w:val="14"/>
        </w:numPr>
      </w:pPr>
      <w:r w:rsidRPr="00EB1996">
        <w:t>or/1-3 [Children aged 3-18 y]</w:t>
      </w:r>
    </w:p>
    <w:p w:rsidR="00921C14" w:rsidRPr="00EB1996" w:rsidRDefault="00921C14" w:rsidP="00337751">
      <w:pPr>
        <w:pStyle w:val="ListParagraph"/>
        <w:numPr>
          <w:ilvl w:val="0"/>
          <w:numId w:val="14"/>
        </w:numPr>
      </w:pPr>
      <w:r w:rsidRPr="00EB1996">
        <w:t>exp athletic performance/</w:t>
      </w:r>
    </w:p>
    <w:p w:rsidR="00921C14" w:rsidRPr="00EB1996" w:rsidRDefault="00921C14" w:rsidP="00337751">
      <w:pPr>
        <w:pStyle w:val="ListParagraph"/>
        <w:numPr>
          <w:ilvl w:val="0"/>
          <w:numId w:val="14"/>
        </w:numPr>
      </w:pPr>
      <w:r w:rsidRPr="00EB1996">
        <w:t>((cardio-respiratory or cardiorespiratory or aerobic or cardiopulmonary or cardiovascular) adj2 (capacit* or endurance or fitness)).ab</w:t>
      </w:r>
      <w:proofErr w:type="gramStart"/>
      <w:r w:rsidRPr="00EB1996">
        <w:t>,kf,ti</w:t>
      </w:r>
      <w:proofErr w:type="gramEnd"/>
      <w:r w:rsidRPr="00EB1996">
        <w:t>.</w:t>
      </w:r>
    </w:p>
    <w:p w:rsidR="00921C14" w:rsidRPr="00EB1996" w:rsidRDefault="00921C14" w:rsidP="00337751">
      <w:pPr>
        <w:pStyle w:val="ListParagraph"/>
        <w:numPr>
          <w:ilvl w:val="0"/>
          <w:numId w:val="14"/>
        </w:numPr>
      </w:pPr>
      <w:r w:rsidRPr="00EB1996">
        <w:t>(</w:t>
      </w:r>
      <w:proofErr w:type="gramStart"/>
      <w:r w:rsidRPr="00EB1996">
        <w:t>physical</w:t>
      </w:r>
      <w:proofErr w:type="gramEnd"/>
      <w:r w:rsidRPr="00EB1996">
        <w:t xml:space="preserve"> fitness or Exercise capacit* or Physical work capacit* or Exercise tolerance or Exercise test? or Maximal exercise? or Exercise response? or Aerobic power).ab,kf,ti.</w:t>
      </w:r>
    </w:p>
    <w:p w:rsidR="00921C14" w:rsidRPr="00EB1996" w:rsidRDefault="00921C14" w:rsidP="00337751">
      <w:pPr>
        <w:pStyle w:val="ListParagraph"/>
        <w:numPr>
          <w:ilvl w:val="0"/>
          <w:numId w:val="14"/>
        </w:numPr>
      </w:pPr>
      <w:r w:rsidRPr="00EB1996">
        <w:t>or/5-7 [fitness]</w:t>
      </w:r>
    </w:p>
    <w:p w:rsidR="00921C14" w:rsidRPr="00EB1996" w:rsidRDefault="00921C14" w:rsidP="00337751">
      <w:pPr>
        <w:pStyle w:val="ListParagraph"/>
        <w:numPr>
          <w:ilvl w:val="0"/>
          <w:numId w:val="14"/>
        </w:numPr>
      </w:pPr>
      <w:r w:rsidRPr="00EB1996">
        <w:t>exercise tests/ or (exercise/ and longitudinal studies/)</w:t>
      </w:r>
    </w:p>
    <w:p w:rsidR="00921C14" w:rsidRPr="00EB1996" w:rsidRDefault="00921C14" w:rsidP="00337751">
      <w:pPr>
        <w:pStyle w:val="ListParagraph"/>
        <w:numPr>
          <w:ilvl w:val="0"/>
          <w:numId w:val="14"/>
        </w:numPr>
      </w:pPr>
      <w:r w:rsidRPr="00EB1996">
        <w:t>(Field test? or Shuttle run test? or Shuttle walk test? or Cooper test? or "run/walk" or walking test? or Multi stage running test? or ALPHA field test? or EUROFIT or PREFIT battery or pre-fit battery or FITNESSGRAM or PCHF or presidents challenge or president's challenge or PCPF or AAUTB or Athletic union or YMCAYFT or YMCA young fitness test? or NYPFP or National youth physical program or HRFT or health related fitness test? or Physical best or IPFT or International physical fitness test? or "CAHPER-FPT II" or fitness perfmance test? or CPAFLA or canadian physical activity or NFTP-PRC or national fitness test? program or NZFT or new Zealand fitness test? or AFEA or Australian fitness education award).ab,kf,ti.</w:t>
      </w:r>
    </w:p>
    <w:p w:rsidR="00921C14" w:rsidRPr="00EB1996" w:rsidRDefault="00921C14" w:rsidP="00337751">
      <w:pPr>
        <w:pStyle w:val="ListParagraph"/>
        <w:numPr>
          <w:ilvl w:val="0"/>
          <w:numId w:val="14"/>
        </w:numPr>
      </w:pPr>
      <w:r w:rsidRPr="00EB1996">
        <w:t>or/9-10 [tests]</w:t>
      </w:r>
    </w:p>
    <w:p w:rsidR="00921C14" w:rsidRPr="00EB1996" w:rsidRDefault="00921C14" w:rsidP="00337751">
      <w:pPr>
        <w:pStyle w:val="ListParagraph"/>
        <w:numPr>
          <w:ilvl w:val="0"/>
          <w:numId w:val="14"/>
        </w:numPr>
      </w:pPr>
      <w:r w:rsidRPr="00EB1996">
        <w:t>(</w:t>
      </w:r>
      <w:proofErr w:type="gramStart"/>
      <w:r w:rsidRPr="00EB1996">
        <w:t>metabolic</w:t>
      </w:r>
      <w:proofErr w:type="gramEnd"/>
      <w:r w:rsidRPr="00EB1996">
        <w:t xml:space="preserve"> equivalent units or oxygen consumption or VO2 max or VO2 peak or VO2 plateau or Relative oxygen uptake or Respiratory exchange rate or Lactate threshold or Ventilatory threshold or Fick equation).ab,kf,ti. [parameters]</w:t>
      </w:r>
    </w:p>
    <w:p w:rsidR="00921C14" w:rsidRPr="00EB1996" w:rsidRDefault="00921C14" w:rsidP="00337751">
      <w:pPr>
        <w:pStyle w:val="ListParagraph"/>
        <w:numPr>
          <w:ilvl w:val="0"/>
          <w:numId w:val="14"/>
        </w:numPr>
      </w:pPr>
      <w:r w:rsidRPr="00EB1996">
        <w:t>exp longitudinal studies/</w:t>
      </w:r>
    </w:p>
    <w:p w:rsidR="00921C14" w:rsidRPr="00EB1996" w:rsidRDefault="00921C14" w:rsidP="00337751">
      <w:pPr>
        <w:pStyle w:val="ListParagraph"/>
        <w:numPr>
          <w:ilvl w:val="0"/>
          <w:numId w:val="14"/>
        </w:numPr>
      </w:pPr>
      <w:r w:rsidRPr="00EB1996">
        <w:t>(</w:t>
      </w:r>
      <w:proofErr w:type="gramStart"/>
      <w:r w:rsidRPr="00EB1996">
        <w:t>measure</w:t>
      </w:r>
      <w:proofErr w:type="gramEnd"/>
      <w:r w:rsidRPr="00EB1996">
        <w:t>* adj5 (year? or month*)).ab,kf,ti.</w:t>
      </w:r>
    </w:p>
    <w:p w:rsidR="00921C14" w:rsidRPr="00EB1996" w:rsidRDefault="00921C14" w:rsidP="00337751">
      <w:pPr>
        <w:pStyle w:val="ListParagraph"/>
        <w:numPr>
          <w:ilvl w:val="0"/>
          <w:numId w:val="14"/>
        </w:numPr>
      </w:pPr>
      <w:r w:rsidRPr="00EB1996">
        <w:t>(</w:t>
      </w:r>
      <w:proofErr w:type="gramStart"/>
      <w:r w:rsidRPr="00EB1996">
        <w:t>longitudinal</w:t>
      </w:r>
      <w:proofErr w:type="gramEnd"/>
      <w:r w:rsidRPr="00EB1996">
        <w:t xml:space="preserve"> or follow-up or prospective or predictive or course).ab,kf,ti.</w:t>
      </w:r>
    </w:p>
    <w:p w:rsidR="00921C14" w:rsidRPr="00EB1996" w:rsidRDefault="00921C14" w:rsidP="00337751">
      <w:pPr>
        <w:pStyle w:val="ListParagraph"/>
        <w:numPr>
          <w:ilvl w:val="0"/>
          <w:numId w:val="14"/>
        </w:numPr>
      </w:pPr>
      <w:r w:rsidRPr="00EB1996">
        <w:lastRenderedPageBreak/>
        <w:t>or/13-15 [longitudinal studies]</w:t>
      </w:r>
    </w:p>
    <w:p w:rsidR="00921C14" w:rsidRPr="00EB1996" w:rsidRDefault="00921C14" w:rsidP="00337751">
      <w:pPr>
        <w:pStyle w:val="ListParagraph"/>
        <w:numPr>
          <w:ilvl w:val="0"/>
          <w:numId w:val="14"/>
        </w:numPr>
      </w:pPr>
      <w:r w:rsidRPr="00EB1996">
        <w:t>4 and (8 or 11 or 12) and 16</w:t>
      </w:r>
    </w:p>
    <w:p w:rsidR="00921C14" w:rsidRPr="00EB1996" w:rsidRDefault="00921C14" w:rsidP="00337751">
      <w:pPr>
        <w:pStyle w:val="ListParagraph"/>
        <w:numPr>
          <w:ilvl w:val="0"/>
          <w:numId w:val="14"/>
        </w:numPr>
      </w:pPr>
      <w:r w:rsidRPr="00EB1996">
        <w:t>(</w:t>
      </w:r>
      <w:proofErr w:type="gramStart"/>
      <w:r w:rsidRPr="00EB1996">
        <w:t>young</w:t>
      </w:r>
      <w:proofErr w:type="gramEnd"/>
      <w:r w:rsidRPr="00EB1996">
        <w:t xml:space="preserve"> hearts study or young hearts project or young hearts cohort).ab,kf,ti.</w:t>
      </w:r>
    </w:p>
    <w:p w:rsidR="00921C14" w:rsidRPr="00EB1996" w:rsidRDefault="00921C14" w:rsidP="00337751">
      <w:pPr>
        <w:pStyle w:val="ListParagraph"/>
        <w:numPr>
          <w:ilvl w:val="0"/>
          <w:numId w:val="14"/>
        </w:numPr>
      </w:pPr>
      <w:r w:rsidRPr="00EB1996">
        <w:t>17 or 18</w:t>
      </w:r>
    </w:p>
    <w:p w:rsidR="00921C14" w:rsidRPr="00EB1996" w:rsidRDefault="00921C14" w:rsidP="00337751">
      <w:pPr>
        <w:pStyle w:val="ListParagraph"/>
        <w:numPr>
          <w:ilvl w:val="0"/>
          <w:numId w:val="14"/>
        </w:numPr>
      </w:pPr>
      <w:r w:rsidRPr="00EB1996">
        <w:t>(anthropometr* or obese or obesity or overweight or weight or fatness or metabolic syndrome or syndrome X or body composition or bodycomposition or adiposit* or body mass or body mass index or BMI or fatmass or percentage fat or body fat or waist circumference or waist hip ratio or hip circumference or skinfold*).ab,kw,ti. [anthropometry]</w:t>
      </w:r>
    </w:p>
    <w:p w:rsidR="00921C14" w:rsidRPr="00EB1996" w:rsidRDefault="00921C14" w:rsidP="00337751">
      <w:pPr>
        <w:pStyle w:val="ListParagraph"/>
        <w:numPr>
          <w:ilvl w:val="0"/>
          <w:numId w:val="14"/>
        </w:numPr>
      </w:pPr>
      <w:r w:rsidRPr="00EB1996">
        <w:t>(</w:t>
      </w:r>
      <w:proofErr w:type="gramStart"/>
      <w:r w:rsidRPr="00EB1996">
        <w:t>cardiovascular</w:t>
      </w:r>
      <w:proofErr w:type="gramEnd"/>
      <w:r w:rsidRPr="00EB1996">
        <w:t xml:space="preserve"> or cardiometabolic or noncommunicable or heart or heartdisease or vascular disease or myocardial ische?mia or coronary atherosclerosis or cardiovascular risk or Framingham risk or CVD or risk factors or risk score or blood pressure or hypertension or systolic or diastolic).ab,kw,ti. [heart disease]</w:t>
      </w:r>
    </w:p>
    <w:p w:rsidR="00921C14" w:rsidRPr="00EB1996" w:rsidRDefault="00921C14" w:rsidP="00337751">
      <w:pPr>
        <w:pStyle w:val="ListParagraph"/>
        <w:numPr>
          <w:ilvl w:val="0"/>
          <w:numId w:val="14"/>
        </w:numPr>
      </w:pPr>
      <w:r w:rsidRPr="00EB1996">
        <w:t>(arterial stiffness or aortic stiffness or arteries or aorta or pulse wave velocity or central pulse wave or augmentation index or IMT or intima media thickness or microcirculation or endothel* or endothelial dysfunction or flow mediated dilatation or endothelial mediated vasodilatation or laser Doppler flowmetry or laser Doppler fluximetry or macro circulation or macrocirculation or circulation).ab,kw,ti. [vascular]</w:t>
      </w:r>
    </w:p>
    <w:p w:rsidR="00921C14" w:rsidRPr="00EB1996" w:rsidRDefault="00921C14" w:rsidP="00337751">
      <w:pPr>
        <w:pStyle w:val="ListParagraph"/>
        <w:numPr>
          <w:ilvl w:val="0"/>
          <w:numId w:val="14"/>
        </w:numPr>
      </w:pPr>
      <w:r w:rsidRPr="00EB1996">
        <w:t>(</w:t>
      </w:r>
      <w:proofErr w:type="gramStart"/>
      <w:r w:rsidRPr="00EB1996">
        <w:t>metabolic</w:t>
      </w:r>
      <w:proofErr w:type="gramEnd"/>
      <w:r w:rsidRPr="00EB1996">
        <w:t xml:space="preserve"> or insulin or glycemic or glucose or lipid* or lipoprotein* or cholesterol or HDL or high-density lipoprotein or cholesterol or LDL or low-density lipoprotein or triglycerides or TG or adipokines or blood lipids or dyslipid?emia or diabetes or inflammat*).ab,kw,ti. [metabolic]</w:t>
      </w:r>
    </w:p>
    <w:p w:rsidR="00921C14" w:rsidRPr="00EB1996" w:rsidRDefault="00921C14" w:rsidP="00337751">
      <w:pPr>
        <w:pStyle w:val="ListParagraph"/>
        <w:numPr>
          <w:ilvl w:val="0"/>
          <w:numId w:val="14"/>
        </w:numPr>
      </w:pPr>
      <w:r w:rsidRPr="00EB1996">
        <w:t>19 and (20 or 21 or 22 or 23)</w:t>
      </w:r>
    </w:p>
    <w:p w:rsidR="00921C14" w:rsidRPr="00EB1996" w:rsidRDefault="00921C14" w:rsidP="00337751">
      <w:pPr>
        <w:pStyle w:val="ListParagraph"/>
        <w:numPr>
          <w:ilvl w:val="0"/>
          <w:numId w:val="14"/>
        </w:numPr>
      </w:pPr>
      <w:r w:rsidRPr="00EB1996">
        <w:t>animals/ not humans/</w:t>
      </w:r>
    </w:p>
    <w:p w:rsidR="00921C14" w:rsidRPr="00EB1996" w:rsidRDefault="00921C14" w:rsidP="00337751">
      <w:pPr>
        <w:pStyle w:val="ListParagraph"/>
        <w:numPr>
          <w:ilvl w:val="0"/>
          <w:numId w:val="14"/>
        </w:numPr>
      </w:pPr>
      <w:r w:rsidRPr="00EB1996">
        <w:t>24 not 25</w:t>
      </w:r>
    </w:p>
    <w:p w:rsidR="00921C14" w:rsidRPr="00EB1996" w:rsidRDefault="00921C14" w:rsidP="00337751">
      <w:pPr>
        <w:pStyle w:val="ListParagraph"/>
        <w:numPr>
          <w:ilvl w:val="0"/>
          <w:numId w:val="14"/>
        </w:numPr>
      </w:pPr>
      <w:r w:rsidRPr="00EB1996">
        <w:t>..dedup 26</w:t>
      </w:r>
    </w:p>
    <w:p w:rsidR="00921C14" w:rsidRPr="00EB1996" w:rsidRDefault="00921C14" w:rsidP="00337751"/>
    <w:p w:rsidR="00921C14" w:rsidRPr="00EB1996" w:rsidRDefault="00921C14" w:rsidP="00337751"/>
    <w:p w:rsidR="00664B1E" w:rsidRPr="00EB1996" w:rsidRDefault="00921C14" w:rsidP="00337751">
      <w:r w:rsidRPr="00EB1996">
        <w:t>Embase Classic+Embase (</w:t>
      </w:r>
      <w:r w:rsidR="00C51EB7" w:rsidRPr="00EB1996">
        <w:t>Ovid interface, 23</w:t>
      </w:r>
      <w:r w:rsidRPr="00EB1996">
        <w:t xml:space="preserve"> October 2017)</w:t>
      </w:r>
      <w:r w:rsidR="00664B1E" w:rsidRPr="00EB1996">
        <w:t>:</w:t>
      </w:r>
    </w:p>
    <w:p w:rsidR="00664B1E" w:rsidRPr="00EB1996" w:rsidRDefault="00664B1E" w:rsidP="00337751">
      <w:pPr>
        <w:pStyle w:val="ListParagraph"/>
        <w:numPr>
          <w:ilvl w:val="0"/>
          <w:numId w:val="13"/>
        </w:numPr>
      </w:pPr>
      <w:r w:rsidRPr="00EB1996">
        <w:t>exp *child/ or *adolescent/ or *school child/ or *school/ or *college/ or *high school/ or *middle school/ or *nursery school/ or exp *adolescence/ or *child health/ or *childhood/ or *pediatrics/ or *juvenile/ or *exp adolescent health/ or *"minor (person"/ or *adopted child/ or *school health service/</w:t>
      </w:r>
    </w:p>
    <w:p w:rsidR="00664B1E" w:rsidRPr="00EB1996" w:rsidRDefault="00664B1E" w:rsidP="00337751">
      <w:pPr>
        <w:pStyle w:val="ListParagraph"/>
        <w:numPr>
          <w:ilvl w:val="0"/>
          <w:numId w:val="13"/>
        </w:numPr>
      </w:pPr>
      <w:r w:rsidRPr="00EB1996">
        <w:t>(</w:t>
      </w:r>
      <w:proofErr w:type="gramStart"/>
      <w:r w:rsidRPr="00EB1996">
        <w:t>youngster</w:t>
      </w:r>
      <w:proofErr w:type="gramEnd"/>
      <w:r w:rsidRPr="00EB1996">
        <w:t xml:space="preserve"> or pubert* or pubescent or prepubescent or school or schools or schoolkid* or schoolchild* or highschool* or kid or kids or underage* or youth? or boy or boys or girl? or </w:t>
      </w:r>
      <w:r w:rsidRPr="00EB1996">
        <w:lastRenderedPageBreak/>
        <w:t>sibbling* or preschool* or child or children or schoolchild* or adolescents or adolescence or juvenile or minors or teen or teens or teenager* or p?ediatric?).</w:t>
      </w:r>
      <w:proofErr w:type="gramStart"/>
      <w:r w:rsidRPr="00EB1996">
        <w:t>ab,</w:t>
      </w:r>
      <w:proofErr w:type="gramEnd"/>
      <w:r w:rsidRPr="00EB1996">
        <w:t>kw,ti.</w:t>
      </w:r>
    </w:p>
    <w:p w:rsidR="00664B1E" w:rsidRPr="00EB1996" w:rsidRDefault="00664B1E" w:rsidP="00337751">
      <w:pPr>
        <w:pStyle w:val="ListParagraph"/>
        <w:numPr>
          <w:ilvl w:val="0"/>
          <w:numId w:val="13"/>
        </w:numPr>
      </w:pPr>
      <w:r w:rsidRPr="00EB1996">
        <w:t>(</w:t>
      </w:r>
      <w:proofErr w:type="gramStart"/>
      <w:r w:rsidRPr="00EB1996">
        <w:t>child</w:t>
      </w:r>
      <w:proofErr w:type="gramEnd"/>
      <w:r w:rsidRPr="00EB1996">
        <w:t xml:space="preserve"> or p?ediatric? or adolescents or adolescence or juvenile).jn.</w:t>
      </w:r>
    </w:p>
    <w:p w:rsidR="00664B1E" w:rsidRPr="00EB1996" w:rsidRDefault="00664B1E" w:rsidP="00337751">
      <w:pPr>
        <w:pStyle w:val="ListParagraph"/>
        <w:numPr>
          <w:ilvl w:val="0"/>
          <w:numId w:val="13"/>
        </w:numPr>
      </w:pPr>
      <w:r w:rsidRPr="00EB1996">
        <w:t>or/1-3 [Children aged 3-18 y]</w:t>
      </w:r>
    </w:p>
    <w:p w:rsidR="00664B1E" w:rsidRPr="00EB1996" w:rsidRDefault="00664B1E" w:rsidP="00337751">
      <w:pPr>
        <w:pStyle w:val="ListParagraph"/>
        <w:numPr>
          <w:ilvl w:val="0"/>
          <w:numId w:val="13"/>
        </w:numPr>
      </w:pPr>
      <w:r w:rsidRPr="00EB1996">
        <w:t>*athletic performance/ or *cardiorespiratory fitness/ or *cardiopulmonary exercise test/ or *cardiopulmonary function/ or *aerobic exercise/</w:t>
      </w:r>
    </w:p>
    <w:p w:rsidR="00664B1E" w:rsidRPr="00EB1996" w:rsidRDefault="00664B1E" w:rsidP="00337751">
      <w:pPr>
        <w:pStyle w:val="ListParagraph"/>
        <w:numPr>
          <w:ilvl w:val="0"/>
          <w:numId w:val="13"/>
        </w:numPr>
      </w:pPr>
      <w:r w:rsidRPr="00EB1996">
        <w:t>((cardio-respiratory or cardiorespiratory or aerobic or cardiopulmonary or cardiovascular) adj2 (capacit* or endurance or fitness)).ab</w:t>
      </w:r>
      <w:proofErr w:type="gramStart"/>
      <w:r w:rsidRPr="00EB1996">
        <w:t>,kw,ti</w:t>
      </w:r>
      <w:proofErr w:type="gramEnd"/>
      <w:r w:rsidRPr="00EB1996">
        <w:t>.</w:t>
      </w:r>
    </w:p>
    <w:p w:rsidR="00664B1E" w:rsidRPr="00EB1996" w:rsidRDefault="00664B1E" w:rsidP="00337751">
      <w:pPr>
        <w:pStyle w:val="ListParagraph"/>
        <w:numPr>
          <w:ilvl w:val="0"/>
          <w:numId w:val="13"/>
        </w:numPr>
      </w:pPr>
      <w:r w:rsidRPr="00EB1996">
        <w:t>(</w:t>
      </w:r>
      <w:proofErr w:type="gramStart"/>
      <w:r w:rsidRPr="00EB1996">
        <w:t>physical</w:t>
      </w:r>
      <w:proofErr w:type="gramEnd"/>
      <w:r w:rsidRPr="00EB1996">
        <w:t xml:space="preserve"> fitness or Exercise capacit* or Physical work capacit* or Exercise tolerance or Exercise test? or Maximal exercise? or Exercise response? or Aerobic power).ab,kw,ti.</w:t>
      </w:r>
    </w:p>
    <w:p w:rsidR="00664B1E" w:rsidRPr="00EB1996" w:rsidRDefault="00664B1E" w:rsidP="00337751">
      <w:pPr>
        <w:pStyle w:val="ListParagraph"/>
        <w:numPr>
          <w:ilvl w:val="0"/>
          <w:numId w:val="13"/>
        </w:numPr>
      </w:pPr>
      <w:r w:rsidRPr="00EB1996">
        <w:t>or/5-7 [fitness]</w:t>
      </w:r>
    </w:p>
    <w:p w:rsidR="00664B1E" w:rsidRPr="00EB1996" w:rsidRDefault="00664B1E" w:rsidP="00337751">
      <w:pPr>
        <w:pStyle w:val="ListParagraph"/>
        <w:numPr>
          <w:ilvl w:val="0"/>
          <w:numId w:val="13"/>
        </w:numPr>
      </w:pPr>
      <w:r w:rsidRPr="00EB1996">
        <w:t>*exercise test/ or (exp *exercise/ AND *longitudinal study/)</w:t>
      </w:r>
    </w:p>
    <w:p w:rsidR="00664B1E" w:rsidRPr="00EB1996" w:rsidRDefault="00664B1E" w:rsidP="00337751">
      <w:pPr>
        <w:pStyle w:val="ListParagraph"/>
        <w:numPr>
          <w:ilvl w:val="0"/>
          <w:numId w:val="13"/>
        </w:numPr>
      </w:pPr>
      <w:r w:rsidRPr="00EB1996">
        <w:t>(Field test? or Shuttle run test? or Shuttle walk test? or Cooper test? or "run/walk" or walking test? or Multi stage running test? or ALPHA field test? or EUROFIT or PREFIT battery or pre-fit battery or FITNESSGRAM or PCHF or presidents challenge or president's challenge or PCPF or AAUTB or Athletic union or YMCAYFT or YMCA young fitness test? or NYPFP or National youth physical program or HRFT or health related fitness test? or Physical best or IPFT or International physical fitness test? or "CAHPER-FPT II" or fitness performance test? or CPAFLA or canadian physical activity or NFTP-PRC or national fitness test? program or NZFT or new Zealand fitness test? or AFEA or Australian fitness education award or ergometry or ergometer or treadmill test?).</w:t>
      </w:r>
      <w:proofErr w:type="gramStart"/>
      <w:r w:rsidRPr="00EB1996">
        <w:t>ab,</w:t>
      </w:r>
      <w:proofErr w:type="gramEnd"/>
      <w:r w:rsidRPr="00EB1996">
        <w:t>kw,ti.</w:t>
      </w:r>
    </w:p>
    <w:p w:rsidR="00664B1E" w:rsidRPr="00EB1996" w:rsidRDefault="00664B1E" w:rsidP="00337751">
      <w:pPr>
        <w:pStyle w:val="ListParagraph"/>
        <w:numPr>
          <w:ilvl w:val="0"/>
          <w:numId w:val="13"/>
        </w:numPr>
      </w:pPr>
      <w:r w:rsidRPr="00EB1996">
        <w:t>or/9-10 [tests]</w:t>
      </w:r>
    </w:p>
    <w:p w:rsidR="00664B1E" w:rsidRPr="00EB1996" w:rsidRDefault="00664B1E" w:rsidP="00337751">
      <w:pPr>
        <w:pStyle w:val="ListParagraph"/>
        <w:numPr>
          <w:ilvl w:val="0"/>
          <w:numId w:val="13"/>
        </w:numPr>
      </w:pPr>
      <w:r w:rsidRPr="00EB1996">
        <w:t>(</w:t>
      </w:r>
      <w:proofErr w:type="gramStart"/>
      <w:r w:rsidRPr="00EB1996">
        <w:t>metabolic</w:t>
      </w:r>
      <w:proofErr w:type="gramEnd"/>
      <w:r w:rsidRPr="00EB1996">
        <w:t xml:space="preserve"> equivalent units or oxygen consumption or VO2 max or VO2 peak or VO2 plateau or Relative oxygen uptake or Respiratory exchange rate or Lactate threshold or Ventilatory threshold or Fick equation).ab,kw,ti. [parameters]</w:t>
      </w:r>
    </w:p>
    <w:p w:rsidR="00664B1E" w:rsidRPr="00EB1996" w:rsidRDefault="00664B1E" w:rsidP="00337751">
      <w:pPr>
        <w:pStyle w:val="ListParagraph"/>
        <w:numPr>
          <w:ilvl w:val="0"/>
          <w:numId w:val="13"/>
        </w:numPr>
      </w:pPr>
      <w:r w:rsidRPr="00EB1996">
        <w:t>(</w:t>
      </w:r>
      <w:proofErr w:type="gramStart"/>
      <w:r w:rsidRPr="00EB1996">
        <w:t>measure</w:t>
      </w:r>
      <w:proofErr w:type="gramEnd"/>
      <w:r w:rsidRPr="00EB1996">
        <w:t>* adj5 (year? or month*)).ab,kw,ti.</w:t>
      </w:r>
    </w:p>
    <w:p w:rsidR="00664B1E" w:rsidRPr="00EB1996" w:rsidRDefault="00664B1E" w:rsidP="00337751">
      <w:pPr>
        <w:pStyle w:val="ListParagraph"/>
        <w:numPr>
          <w:ilvl w:val="0"/>
          <w:numId w:val="13"/>
        </w:numPr>
      </w:pPr>
      <w:r w:rsidRPr="00EB1996">
        <w:t>(</w:t>
      </w:r>
      <w:proofErr w:type="gramStart"/>
      <w:r w:rsidRPr="00EB1996">
        <w:t>longitudinal</w:t>
      </w:r>
      <w:proofErr w:type="gramEnd"/>
      <w:r w:rsidRPr="00EB1996">
        <w:t xml:space="preserve"> or follow-up or prospect* or predict* or course).ab,kw,ti.</w:t>
      </w:r>
    </w:p>
    <w:p w:rsidR="00664B1E" w:rsidRPr="00EB1996" w:rsidRDefault="00664B1E" w:rsidP="00337751">
      <w:pPr>
        <w:pStyle w:val="ListParagraph"/>
        <w:numPr>
          <w:ilvl w:val="0"/>
          <w:numId w:val="13"/>
        </w:numPr>
      </w:pPr>
      <w:r w:rsidRPr="00EB1996">
        <w:t>or/13-14 [longitudinal studies]</w:t>
      </w:r>
    </w:p>
    <w:p w:rsidR="00664B1E" w:rsidRPr="00EB1996" w:rsidRDefault="00664B1E" w:rsidP="00337751">
      <w:pPr>
        <w:pStyle w:val="ListParagraph"/>
        <w:numPr>
          <w:ilvl w:val="0"/>
          <w:numId w:val="13"/>
        </w:numPr>
      </w:pPr>
      <w:r w:rsidRPr="00EB1996">
        <w:t>4 and (8 or 11 or 12) and 15</w:t>
      </w:r>
    </w:p>
    <w:p w:rsidR="00664B1E" w:rsidRPr="00EB1996" w:rsidRDefault="00664B1E" w:rsidP="00337751">
      <w:pPr>
        <w:pStyle w:val="ListParagraph"/>
        <w:numPr>
          <w:ilvl w:val="0"/>
          <w:numId w:val="13"/>
        </w:numPr>
      </w:pPr>
      <w:r w:rsidRPr="00EB1996">
        <w:t>(</w:t>
      </w:r>
      <w:proofErr w:type="gramStart"/>
      <w:r w:rsidRPr="00EB1996">
        <w:t>young</w:t>
      </w:r>
      <w:proofErr w:type="gramEnd"/>
      <w:r w:rsidRPr="00EB1996">
        <w:t xml:space="preserve"> hearts study or young hearts project or young hearts cohort).ab,kw,ti.</w:t>
      </w:r>
    </w:p>
    <w:p w:rsidR="00664B1E" w:rsidRPr="00EB1996" w:rsidRDefault="00664B1E" w:rsidP="00337751">
      <w:pPr>
        <w:pStyle w:val="ListParagraph"/>
        <w:numPr>
          <w:ilvl w:val="0"/>
          <w:numId w:val="13"/>
        </w:numPr>
      </w:pPr>
      <w:r w:rsidRPr="00EB1996">
        <w:t>16 or 17</w:t>
      </w:r>
    </w:p>
    <w:p w:rsidR="00664B1E" w:rsidRPr="00EB1996" w:rsidRDefault="00664B1E" w:rsidP="00337751">
      <w:pPr>
        <w:pStyle w:val="ListParagraph"/>
        <w:numPr>
          <w:ilvl w:val="0"/>
          <w:numId w:val="13"/>
        </w:numPr>
      </w:pPr>
      <w:r w:rsidRPr="00EB1996">
        <w:t>(</w:t>
      </w:r>
      <w:proofErr w:type="gramStart"/>
      <w:r w:rsidRPr="00EB1996">
        <w:t>animal</w:t>
      </w:r>
      <w:proofErr w:type="gramEnd"/>
      <w:r w:rsidRPr="00EB1996">
        <w:t>/ or animal experiment/ or animal model/ or nonhuman/ or rat/ or mouse/ or (rat or rats or mouse or mice).ti.) not human/</w:t>
      </w:r>
    </w:p>
    <w:p w:rsidR="00664B1E" w:rsidRPr="00EB1996" w:rsidRDefault="00664B1E" w:rsidP="00337751">
      <w:pPr>
        <w:pStyle w:val="ListParagraph"/>
        <w:numPr>
          <w:ilvl w:val="0"/>
          <w:numId w:val="13"/>
        </w:numPr>
      </w:pPr>
      <w:r w:rsidRPr="00EB1996">
        <w:t>18 not 19</w:t>
      </w:r>
    </w:p>
    <w:p w:rsidR="00664B1E" w:rsidRPr="00EB1996" w:rsidRDefault="00664B1E" w:rsidP="00337751">
      <w:pPr>
        <w:pStyle w:val="ListParagraph"/>
        <w:numPr>
          <w:ilvl w:val="0"/>
          <w:numId w:val="13"/>
        </w:numPr>
        <w:rPr>
          <w:sz w:val="16"/>
        </w:rPr>
      </w:pPr>
      <w:r w:rsidRPr="00EB1996">
        <w:rPr>
          <w:sz w:val="16"/>
        </w:rPr>
        <w:lastRenderedPageBreak/>
        <w:t xml:space="preserve">limit 20 to </w:t>
      </w:r>
      <w:r w:rsidRPr="00EB1996">
        <w:rPr>
          <w:shd w:val="clear" w:color="auto" w:fill="FFFFFF"/>
        </w:rPr>
        <w:t>(book or book series or conference abstract or conference proceeding or "conference review")</w:t>
      </w:r>
    </w:p>
    <w:p w:rsidR="00664B1E" w:rsidRPr="00EB1996" w:rsidRDefault="00664B1E" w:rsidP="00337751">
      <w:pPr>
        <w:pStyle w:val="ListParagraph"/>
        <w:numPr>
          <w:ilvl w:val="0"/>
          <w:numId w:val="13"/>
        </w:numPr>
      </w:pPr>
      <w:r w:rsidRPr="00EB1996">
        <w:t>20 not 21</w:t>
      </w:r>
    </w:p>
    <w:p w:rsidR="00664B1E" w:rsidRPr="00EB1996" w:rsidRDefault="00664B1E" w:rsidP="00337751">
      <w:pPr>
        <w:pStyle w:val="ListParagraph"/>
        <w:numPr>
          <w:ilvl w:val="0"/>
          <w:numId w:val="13"/>
        </w:numPr>
      </w:pPr>
      <w:r w:rsidRPr="00EB1996">
        <w:t>..dedup 22</w:t>
      </w:r>
    </w:p>
    <w:p w:rsidR="00664B1E" w:rsidRPr="00EB1996" w:rsidRDefault="00664B1E" w:rsidP="00337751"/>
    <w:p w:rsidR="00664B1E" w:rsidRPr="00EB1996" w:rsidRDefault="00664B1E" w:rsidP="00337751"/>
    <w:p w:rsidR="00664B1E" w:rsidRPr="00EB1996" w:rsidRDefault="00664B1E" w:rsidP="00337751"/>
    <w:p w:rsidR="00664B1E" w:rsidRPr="00EB1996" w:rsidRDefault="00664B1E" w:rsidP="00337751">
      <w:r w:rsidRPr="00EB1996">
        <w:t>SPORTD</w:t>
      </w:r>
      <w:r w:rsidR="00921C14" w:rsidRPr="00EB1996">
        <w:t>iscus (</w:t>
      </w:r>
      <w:r w:rsidR="00C7419A" w:rsidRPr="00EB1996">
        <w:t xml:space="preserve">Ebscohost, </w:t>
      </w:r>
      <w:r w:rsidR="00C51EB7" w:rsidRPr="00EB1996">
        <w:t>23</w:t>
      </w:r>
      <w:r w:rsidR="00921C14" w:rsidRPr="00EB1996">
        <w:t xml:space="preserve"> October 2017)</w:t>
      </w:r>
      <w:r w:rsidRPr="00EB1996">
        <w:t>:</w:t>
      </w:r>
      <w:r w:rsidRPr="00EB1996">
        <w:tab/>
      </w:r>
      <w:r w:rsidRPr="00EB1996">
        <w:tab/>
      </w:r>
      <w:r w:rsidRPr="00EB1996">
        <w:tab/>
      </w:r>
    </w:p>
    <w:p w:rsidR="00664B1E" w:rsidRPr="00EB1996" w:rsidRDefault="00664B1E" w:rsidP="00337751">
      <w:r w:rsidRPr="00EB1996">
        <w:t>S16</w:t>
      </w:r>
      <w:r w:rsidRPr="00EB1996">
        <w:tab/>
        <w:t>S12 OR S15</w:t>
      </w:r>
      <w:r w:rsidRPr="00EB1996">
        <w:tab/>
      </w:r>
      <w:r w:rsidRPr="00EB1996">
        <w:tab/>
      </w:r>
      <w:r w:rsidRPr="00EB1996">
        <w:tab/>
      </w:r>
      <w:r w:rsidRPr="00EB1996">
        <w:tab/>
      </w:r>
    </w:p>
    <w:p w:rsidR="00664B1E" w:rsidRPr="00EB1996" w:rsidRDefault="00664B1E" w:rsidP="00337751">
      <w:r w:rsidRPr="00EB1996">
        <w:t>S15</w:t>
      </w:r>
      <w:r w:rsidRPr="00EB1996">
        <w:tab/>
        <w:t>S4 AND S13 AND S14</w:t>
      </w:r>
      <w:r w:rsidRPr="00EB1996">
        <w:tab/>
      </w:r>
      <w:r w:rsidRPr="00EB1996">
        <w:tab/>
      </w:r>
      <w:r w:rsidRPr="00EB1996">
        <w:tab/>
      </w:r>
      <w:r w:rsidRPr="00EB1996">
        <w:tab/>
      </w:r>
    </w:p>
    <w:p w:rsidR="00664B1E" w:rsidRPr="00EB1996" w:rsidRDefault="00664B1E" w:rsidP="00337751">
      <w:r w:rsidRPr="00EB1996">
        <w:t>S14</w:t>
      </w:r>
      <w:r w:rsidRPr="00EB1996">
        <w:tab/>
        <w:t>S5 OR S6 OR S7 OR S8 OR S9</w:t>
      </w:r>
      <w:r w:rsidRPr="00EB1996">
        <w:tab/>
      </w:r>
      <w:r w:rsidRPr="00EB1996">
        <w:tab/>
      </w:r>
      <w:r w:rsidRPr="00EB1996">
        <w:tab/>
      </w:r>
      <w:r w:rsidRPr="00EB1996">
        <w:tab/>
      </w:r>
    </w:p>
    <w:p w:rsidR="00664B1E" w:rsidRPr="00EB1996" w:rsidRDefault="00664B1E" w:rsidP="00337751">
      <w:r w:rsidRPr="00EB1996">
        <w:t>S13</w:t>
      </w:r>
      <w:r w:rsidRPr="00EB1996">
        <w:tab/>
        <w:t>S10 OR S11</w:t>
      </w:r>
      <w:r w:rsidRPr="00EB1996">
        <w:tab/>
      </w:r>
      <w:r w:rsidRPr="00EB1996">
        <w:tab/>
      </w:r>
      <w:r w:rsidRPr="00EB1996">
        <w:tab/>
      </w:r>
      <w:r w:rsidRPr="00EB1996">
        <w:tab/>
      </w:r>
    </w:p>
    <w:p w:rsidR="00664B1E" w:rsidRPr="00EB1996" w:rsidRDefault="00664B1E" w:rsidP="00337751">
      <w:r w:rsidRPr="00EB1996">
        <w:t>S12</w:t>
      </w:r>
      <w:r w:rsidRPr="00EB1996">
        <w:tab/>
        <w:t>SU young hearts study or young hearts project or young hearts cohort OR AB young hearts study or young hearts project or young hearts cohort OR TI young hearts study or young hearts project or young hearts cohort</w:t>
      </w:r>
      <w:r w:rsidRPr="00EB1996">
        <w:tab/>
      </w:r>
      <w:r w:rsidRPr="00EB1996">
        <w:tab/>
      </w:r>
      <w:r w:rsidRPr="00EB1996">
        <w:tab/>
      </w:r>
      <w:r w:rsidRPr="00EB1996">
        <w:tab/>
      </w:r>
    </w:p>
    <w:p w:rsidR="00664B1E" w:rsidRPr="00EB1996" w:rsidRDefault="00664B1E" w:rsidP="00337751">
      <w:r w:rsidRPr="00EB1996">
        <w:t>S11</w:t>
      </w:r>
      <w:r w:rsidRPr="00EB1996">
        <w:tab/>
        <w:t>SU longitudinal or follow-up or prospective or predictive or course OR AB longitudinal or follow-up or prospective or predictive or course OR TI longitudinal or follow-up or prospective or predictive or course</w:t>
      </w:r>
      <w:r w:rsidRPr="00EB1996">
        <w:tab/>
      </w:r>
      <w:r w:rsidRPr="00EB1996">
        <w:tab/>
      </w:r>
      <w:r w:rsidRPr="00EB1996">
        <w:tab/>
      </w:r>
      <w:r w:rsidRPr="00EB1996">
        <w:tab/>
      </w:r>
    </w:p>
    <w:p w:rsidR="00664B1E" w:rsidRPr="00EB1996" w:rsidRDefault="00664B1E" w:rsidP="00337751">
      <w:r w:rsidRPr="00EB1996">
        <w:t>S10</w:t>
      </w:r>
      <w:r w:rsidRPr="00EB1996">
        <w:tab/>
        <w:t>SU measure* N5 (year? or month*) OR AB measure* N5 (year? or month*) OR TI measure* N5 (year? or month*)</w:t>
      </w:r>
      <w:r w:rsidRPr="00EB1996">
        <w:tab/>
      </w:r>
      <w:r w:rsidRPr="00EB1996">
        <w:tab/>
      </w:r>
      <w:r w:rsidRPr="00EB1996">
        <w:tab/>
      </w:r>
      <w:r w:rsidRPr="00EB1996">
        <w:tab/>
      </w:r>
    </w:p>
    <w:p w:rsidR="00664B1E" w:rsidRPr="00EB1996" w:rsidRDefault="00664B1E" w:rsidP="00337751">
      <w:r w:rsidRPr="00EB1996">
        <w:t>S9</w:t>
      </w:r>
      <w:r w:rsidRPr="00EB1996">
        <w:tab/>
        <w:t>SU metabolic equivalent units or oxygen consumption or VO2 max or VO2 peak or VO2 plateau or Relative oxygen uptake or Respiratory exchange rate or Lactate threshold or Ventilatory threshold or Fick equation OR AB metabolic equivalent units or oxygen consumption or VO2 max or VO2 peak or VO2 plateau or Relative oxygen uptake or Respiratory exchange rate or Lactate threshold or Ventilatory threshold or Fick equation OR TI metabolic equivalent units or oxygen consumption or VO2 max or VO2 peak or VO2 plateau or Relative oxygen uptake or Respiratory exchange rate or Lactate threshold or Ventilatory threshold or Fick equation</w:t>
      </w:r>
      <w:r w:rsidRPr="00EB1996">
        <w:tab/>
      </w:r>
      <w:r w:rsidRPr="00EB1996">
        <w:tab/>
      </w:r>
      <w:r w:rsidRPr="00EB1996">
        <w:tab/>
      </w:r>
      <w:r w:rsidRPr="00EB1996">
        <w:tab/>
      </w:r>
    </w:p>
    <w:p w:rsidR="00664B1E" w:rsidRPr="00EB1996" w:rsidRDefault="00664B1E" w:rsidP="00337751">
      <w:r w:rsidRPr="00EB1996">
        <w:t>S8</w:t>
      </w:r>
      <w:r w:rsidRPr="00EB1996">
        <w:tab/>
        <w:t xml:space="preserve">SU Field test? </w:t>
      </w:r>
      <w:proofErr w:type="gramStart"/>
      <w:r w:rsidRPr="00EB1996">
        <w:t>or</w:t>
      </w:r>
      <w:proofErr w:type="gramEnd"/>
      <w:r w:rsidRPr="00EB1996">
        <w:t xml:space="preserve"> Shuttle run test? </w:t>
      </w:r>
      <w:proofErr w:type="gramStart"/>
      <w:r w:rsidRPr="00EB1996">
        <w:t>or</w:t>
      </w:r>
      <w:proofErr w:type="gramEnd"/>
      <w:r w:rsidRPr="00EB1996">
        <w:t xml:space="preserve"> Shuttle walk test? </w:t>
      </w:r>
      <w:proofErr w:type="gramStart"/>
      <w:r w:rsidRPr="00EB1996">
        <w:t>or</w:t>
      </w:r>
      <w:proofErr w:type="gramEnd"/>
      <w:r w:rsidRPr="00EB1996">
        <w:t xml:space="preserve"> Cooper test? </w:t>
      </w:r>
      <w:proofErr w:type="gramStart"/>
      <w:r w:rsidRPr="00EB1996">
        <w:t>or</w:t>
      </w:r>
      <w:proofErr w:type="gramEnd"/>
      <w:r w:rsidRPr="00EB1996">
        <w:t xml:space="preserve"> "run/walk" or walking test? </w:t>
      </w:r>
      <w:proofErr w:type="gramStart"/>
      <w:r w:rsidRPr="00EB1996">
        <w:t>or</w:t>
      </w:r>
      <w:proofErr w:type="gramEnd"/>
      <w:r w:rsidRPr="00EB1996">
        <w:t xml:space="preserve"> Multi stage running test? </w:t>
      </w:r>
      <w:proofErr w:type="gramStart"/>
      <w:r w:rsidRPr="00EB1996">
        <w:t>or</w:t>
      </w:r>
      <w:proofErr w:type="gramEnd"/>
      <w:r w:rsidRPr="00EB1996">
        <w:t xml:space="preserve"> ALPHA field test? or EUROFIT or PREFIT battery or pre-fit battery or FITNESSGRAM or PCHF or presidents challenge or president's challenge or PCPF or AAUTB or Athletic union or YMCAYFT or YMCA young fitness test? </w:t>
      </w:r>
      <w:proofErr w:type="gramStart"/>
      <w:r w:rsidRPr="00EB1996">
        <w:t>or</w:t>
      </w:r>
      <w:proofErr w:type="gramEnd"/>
      <w:r w:rsidRPr="00EB1996">
        <w:t xml:space="preserve"> NYPFP or National youth physical program or HRFT or health related fitness test? </w:t>
      </w:r>
      <w:proofErr w:type="gramStart"/>
      <w:r w:rsidRPr="00EB1996">
        <w:t>or</w:t>
      </w:r>
      <w:proofErr w:type="gramEnd"/>
      <w:r w:rsidRPr="00EB1996">
        <w:t xml:space="preserve"> Physical best or IPFT or International physical fitness test? </w:t>
      </w:r>
      <w:proofErr w:type="gramStart"/>
      <w:r w:rsidRPr="00EB1996">
        <w:t>or</w:t>
      </w:r>
      <w:proofErr w:type="gramEnd"/>
      <w:r w:rsidRPr="00EB1996">
        <w:t xml:space="preserve"> "CAHPER-FPT II" or fitness perfmance test? </w:t>
      </w:r>
      <w:proofErr w:type="gramStart"/>
      <w:r w:rsidRPr="00EB1996">
        <w:t>or</w:t>
      </w:r>
      <w:proofErr w:type="gramEnd"/>
      <w:r w:rsidRPr="00EB1996">
        <w:t xml:space="preserve"> CPAFLA or canadian physical activity or NFTP-PRC or national fitness test? </w:t>
      </w:r>
      <w:proofErr w:type="gramStart"/>
      <w:r w:rsidRPr="00EB1996">
        <w:t>program</w:t>
      </w:r>
      <w:proofErr w:type="gramEnd"/>
      <w:r w:rsidRPr="00EB1996">
        <w:t xml:space="preserve"> or NZFT or new Zealand fitness test? </w:t>
      </w:r>
      <w:proofErr w:type="gramStart"/>
      <w:r w:rsidRPr="00EB1996">
        <w:t>or</w:t>
      </w:r>
      <w:proofErr w:type="gramEnd"/>
      <w:r w:rsidRPr="00EB1996">
        <w:t xml:space="preserve"> AFEA or </w:t>
      </w:r>
      <w:r w:rsidRPr="00EB1996">
        <w:lastRenderedPageBreak/>
        <w:t xml:space="preserve">Australian fitness education award OR AB Field test? </w:t>
      </w:r>
      <w:proofErr w:type="gramStart"/>
      <w:r w:rsidRPr="00EB1996">
        <w:t>or</w:t>
      </w:r>
      <w:proofErr w:type="gramEnd"/>
      <w:r w:rsidRPr="00EB1996">
        <w:t xml:space="preserve"> Shuttle run test? </w:t>
      </w:r>
      <w:proofErr w:type="gramStart"/>
      <w:r w:rsidRPr="00EB1996">
        <w:t>or</w:t>
      </w:r>
      <w:proofErr w:type="gramEnd"/>
      <w:r w:rsidRPr="00EB1996">
        <w:t xml:space="preserve"> Shuttle walk test? </w:t>
      </w:r>
      <w:proofErr w:type="gramStart"/>
      <w:r w:rsidRPr="00EB1996">
        <w:t>or</w:t>
      </w:r>
      <w:proofErr w:type="gramEnd"/>
      <w:r w:rsidRPr="00EB1996">
        <w:t xml:space="preserve"> Cooper test? </w:t>
      </w:r>
      <w:proofErr w:type="gramStart"/>
      <w:r w:rsidRPr="00EB1996">
        <w:t>or</w:t>
      </w:r>
      <w:proofErr w:type="gramEnd"/>
      <w:r w:rsidRPr="00EB1996">
        <w:t xml:space="preserve"> "run/walk" or walking test? </w:t>
      </w:r>
      <w:proofErr w:type="gramStart"/>
      <w:r w:rsidRPr="00EB1996">
        <w:t>or</w:t>
      </w:r>
      <w:proofErr w:type="gramEnd"/>
      <w:r w:rsidRPr="00EB1996">
        <w:t xml:space="preserve"> Multi stage running test? </w:t>
      </w:r>
      <w:proofErr w:type="gramStart"/>
      <w:r w:rsidRPr="00EB1996">
        <w:t>or</w:t>
      </w:r>
      <w:proofErr w:type="gramEnd"/>
      <w:r w:rsidRPr="00EB1996">
        <w:t xml:space="preserve"> ALPHA field test? or EUROFIT or PREFIT battery or pre-fit battery or FITNESSGRAM or PCHF or presidents challenge or president's challenge or PCPF or AAUTB or Athletic union or YMCAYFT or YMCA young fitness test? </w:t>
      </w:r>
      <w:proofErr w:type="gramStart"/>
      <w:r w:rsidRPr="00EB1996">
        <w:t>or</w:t>
      </w:r>
      <w:proofErr w:type="gramEnd"/>
      <w:r w:rsidRPr="00EB1996">
        <w:t xml:space="preserve"> NYPFP or National youth physical program or HRFT or health related fitness test? </w:t>
      </w:r>
      <w:proofErr w:type="gramStart"/>
      <w:r w:rsidRPr="00EB1996">
        <w:t>or</w:t>
      </w:r>
      <w:proofErr w:type="gramEnd"/>
      <w:r w:rsidRPr="00EB1996">
        <w:t xml:space="preserve"> Physical best or IPFT or International physical fitness test? </w:t>
      </w:r>
      <w:proofErr w:type="gramStart"/>
      <w:r w:rsidRPr="00EB1996">
        <w:t>or</w:t>
      </w:r>
      <w:proofErr w:type="gramEnd"/>
      <w:r w:rsidRPr="00EB1996">
        <w:t xml:space="preserve"> "CAHPER-FPT II" or fitness perfmance test? </w:t>
      </w:r>
      <w:proofErr w:type="gramStart"/>
      <w:r w:rsidRPr="00EB1996">
        <w:t>or</w:t>
      </w:r>
      <w:proofErr w:type="gramEnd"/>
      <w:r w:rsidRPr="00EB1996">
        <w:t xml:space="preserve"> CPAFLA or canadian physical activity or NFTP-PRC or national fitness test? </w:t>
      </w:r>
      <w:proofErr w:type="gramStart"/>
      <w:r w:rsidRPr="00EB1996">
        <w:t>program</w:t>
      </w:r>
      <w:proofErr w:type="gramEnd"/>
      <w:r w:rsidRPr="00EB1996">
        <w:t xml:space="preserve"> or NZFT or new Zealand fitness test? </w:t>
      </w:r>
      <w:proofErr w:type="gramStart"/>
      <w:r w:rsidRPr="00EB1996">
        <w:t>or</w:t>
      </w:r>
      <w:proofErr w:type="gramEnd"/>
      <w:r w:rsidRPr="00EB1996">
        <w:t xml:space="preserve"> AFEA or Australian fitness education award OR TI Field test? </w:t>
      </w:r>
      <w:proofErr w:type="gramStart"/>
      <w:r w:rsidRPr="00EB1996">
        <w:t>or</w:t>
      </w:r>
      <w:proofErr w:type="gramEnd"/>
      <w:r w:rsidRPr="00EB1996">
        <w:t xml:space="preserve"> Shuttle run test? </w:t>
      </w:r>
      <w:proofErr w:type="gramStart"/>
      <w:r w:rsidRPr="00EB1996">
        <w:t>or</w:t>
      </w:r>
      <w:proofErr w:type="gramEnd"/>
      <w:r w:rsidRPr="00EB1996">
        <w:t xml:space="preserve"> Shuttle walk test? </w:t>
      </w:r>
      <w:proofErr w:type="gramStart"/>
      <w:r w:rsidRPr="00EB1996">
        <w:t>or</w:t>
      </w:r>
      <w:proofErr w:type="gramEnd"/>
      <w:r w:rsidRPr="00EB1996">
        <w:t xml:space="preserve"> Cooper test? </w:t>
      </w:r>
      <w:proofErr w:type="gramStart"/>
      <w:r w:rsidRPr="00EB1996">
        <w:t>or</w:t>
      </w:r>
      <w:proofErr w:type="gramEnd"/>
      <w:r w:rsidRPr="00EB1996">
        <w:t xml:space="preserve"> "run/walk" or walking test? </w:t>
      </w:r>
      <w:proofErr w:type="gramStart"/>
      <w:r w:rsidRPr="00EB1996">
        <w:t>or</w:t>
      </w:r>
      <w:proofErr w:type="gramEnd"/>
      <w:r w:rsidRPr="00EB1996">
        <w:t xml:space="preserve"> Multi stage running test? </w:t>
      </w:r>
      <w:proofErr w:type="gramStart"/>
      <w:r w:rsidRPr="00EB1996">
        <w:t>or</w:t>
      </w:r>
      <w:proofErr w:type="gramEnd"/>
      <w:r w:rsidRPr="00EB1996">
        <w:t xml:space="preserve"> ALPHA field test? or EUROFIT or PREFIT battery or pre-fit battery or FITNESSGRAM or PCHF or presidents challenge or president's challenge or PCPF or AAUTB or Athletic union or YMCAYFT or YMCA young fitness test? </w:t>
      </w:r>
      <w:proofErr w:type="gramStart"/>
      <w:r w:rsidRPr="00EB1996">
        <w:t>or</w:t>
      </w:r>
      <w:proofErr w:type="gramEnd"/>
      <w:r w:rsidRPr="00EB1996">
        <w:t xml:space="preserve"> NYPFP or National youth physical program or HRFT or health related fitness test? </w:t>
      </w:r>
      <w:proofErr w:type="gramStart"/>
      <w:r w:rsidRPr="00EB1996">
        <w:t>or</w:t>
      </w:r>
      <w:proofErr w:type="gramEnd"/>
      <w:r w:rsidRPr="00EB1996">
        <w:t xml:space="preserve"> Physical best or IPFT or International physical fitness test? </w:t>
      </w:r>
      <w:proofErr w:type="gramStart"/>
      <w:r w:rsidRPr="00EB1996">
        <w:t>or</w:t>
      </w:r>
      <w:proofErr w:type="gramEnd"/>
      <w:r w:rsidRPr="00EB1996">
        <w:t xml:space="preserve"> "CAHPER-FPT II" or fitness perfmance test? </w:t>
      </w:r>
      <w:proofErr w:type="gramStart"/>
      <w:r w:rsidRPr="00EB1996">
        <w:t>or</w:t>
      </w:r>
      <w:proofErr w:type="gramEnd"/>
      <w:r w:rsidRPr="00EB1996">
        <w:t xml:space="preserve"> CPAFLA or canadian physical activity or NFTP-PRC or national fitness test? </w:t>
      </w:r>
      <w:proofErr w:type="gramStart"/>
      <w:r w:rsidRPr="00EB1996">
        <w:t>program</w:t>
      </w:r>
      <w:proofErr w:type="gramEnd"/>
      <w:r w:rsidRPr="00EB1996">
        <w:t xml:space="preserve"> or NZFT or new Zealand fitness test? </w:t>
      </w:r>
      <w:proofErr w:type="gramStart"/>
      <w:r w:rsidRPr="00EB1996">
        <w:t>or</w:t>
      </w:r>
      <w:proofErr w:type="gramEnd"/>
      <w:r w:rsidRPr="00EB1996">
        <w:t xml:space="preserve"> AFEA or Australian fitness education award</w:t>
      </w:r>
      <w:r w:rsidRPr="00EB1996">
        <w:tab/>
      </w:r>
      <w:r w:rsidRPr="00EB1996">
        <w:tab/>
      </w:r>
      <w:r w:rsidRPr="00EB1996">
        <w:tab/>
      </w:r>
      <w:r w:rsidRPr="00EB1996">
        <w:tab/>
      </w:r>
    </w:p>
    <w:p w:rsidR="00664B1E" w:rsidRPr="00EB1996" w:rsidRDefault="00664B1E" w:rsidP="00337751">
      <w:r w:rsidRPr="00EB1996">
        <w:t>S7</w:t>
      </w:r>
      <w:r w:rsidRPr="00EB1996">
        <w:tab/>
        <w:t>DE "EXERCISE tests" OR DE "STRESS echocardiography" OR DE "TREADMILL exercise tests"</w:t>
      </w:r>
      <w:r w:rsidRPr="00EB1996">
        <w:tab/>
      </w:r>
      <w:r w:rsidRPr="00EB1996">
        <w:tab/>
      </w:r>
      <w:r w:rsidRPr="00EB1996">
        <w:tab/>
      </w:r>
      <w:r w:rsidRPr="00EB1996">
        <w:tab/>
      </w:r>
    </w:p>
    <w:p w:rsidR="00664B1E" w:rsidRPr="00EB1996" w:rsidRDefault="00664B1E" w:rsidP="00337751">
      <w:r w:rsidRPr="00EB1996">
        <w:t>S6</w:t>
      </w:r>
      <w:r w:rsidRPr="00EB1996">
        <w:tab/>
        <w:t xml:space="preserve">SU physical fitness or Exercise capacit* or Physical work capacit* or Exercise tolerance or Exercise test? </w:t>
      </w:r>
      <w:proofErr w:type="gramStart"/>
      <w:r w:rsidRPr="00EB1996">
        <w:t>or</w:t>
      </w:r>
      <w:proofErr w:type="gramEnd"/>
      <w:r w:rsidRPr="00EB1996">
        <w:t xml:space="preserve"> Maximal exercise? </w:t>
      </w:r>
      <w:proofErr w:type="gramStart"/>
      <w:r w:rsidRPr="00EB1996">
        <w:t>or</w:t>
      </w:r>
      <w:proofErr w:type="gramEnd"/>
      <w:r w:rsidRPr="00EB1996">
        <w:t xml:space="preserve"> Exercise response? </w:t>
      </w:r>
      <w:proofErr w:type="gramStart"/>
      <w:r w:rsidRPr="00EB1996">
        <w:t>or</w:t>
      </w:r>
      <w:proofErr w:type="gramEnd"/>
      <w:r w:rsidRPr="00EB1996">
        <w:t xml:space="preserve"> Aerobic power or AB physical fitness or Exercise capacit* or Physical work capacit* or Exercise tolerance or Exercise test? </w:t>
      </w:r>
      <w:proofErr w:type="gramStart"/>
      <w:r w:rsidRPr="00EB1996">
        <w:t>or</w:t>
      </w:r>
      <w:proofErr w:type="gramEnd"/>
      <w:r w:rsidRPr="00EB1996">
        <w:t xml:space="preserve"> Maximal exercise? </w:t>
      </w:r>
      <w:proofErr w:type="gramStart"/>
      <w:r w:rsidRPr="00EB1996">
        <w:t>or</w:t>
      </w:r>
      <w:proofErr w:type="gramEnd"/>
      <w:r w:rsidRPr="00EB1996">
        <w:t xml:space="preserve"> Exercise response? </w:t>
      </w:r>
      <w:proofErr w:type="gramStart"/>
      <w:r w:rsidRPr="00EB1996">
        <w:t>or</w:t>
      </w:r>
      <w:proofErr w:type="gramEnd"/>
      <w:r w:rsidRPr="00EB1996">
        <w:t xml:space="preserve"> Aerobic power OR TI physical fitness or Exercise capacit* or Physical work capacit* or Exercise tolerance or Exercise test? </w:t>
      </w:r>
      <w:proofErr w:type="gramStart"/>
      <w:r w:rsidRPr="00EB1996">
        <w:t>or</w:t>
      </w:r>
      <w:proofErr w:type="gramEnd"/>
      <w:r w:rsidRPr="00EB1996">
        <w:t xml:space="preserve"> Maximal exercise? </w:t>
      </w:r>
      <w:proofErr w:type="gramStart"/>
      <w:r w:rsidRPr="00EB1996">
        <w:t>or</w:t>
      </w:r>
      <w:proofErr w:type="gramEnd"/>
      <w:r w:rsidRPr="00EB1996">
        <w:t xml:space="preserve"> Exercise response? </w:t>
      </w:r>
      <w:proofErr w:type="gramStart"/>
      <w:r w:rsidRPr="00EB1996">
        <w:t>or</w:t>
      </w:r>
      <w:proofErr w:type="gramEnd"/>
      <w:r w:rsidRPr="00EB1996">
        <w:t xml:space="preserve"> Aerobic power</w:t>
      </w:r>
      <w:r w:rsidRPr="00EB1996">
        <w:tab/>
      </w:r>
      <w:r w:rsidRPr="00EB1996">
        <w:tab/>
      </w:r>
      <w:r w:rsidRPr="00EB1996">
        <w:tab/>
      </w:r>
      <w:r w:rsidRPr="00EB1996">
        <w:tab/>
      </w:r>
    </w:p>
    <w:p w:rsidR="00664B1E" w:rsidRPr="00EB1996" w:rsidRDefault="00664B1E" w:rsidP="00337751">
      <w:r w:rsidRPr="00EB1996">
        <w:t>S5</w:t>
      </w:r>
      <w:r w:rsidRPr="00EB1996">
        <w:tab/>
        <w:t>SU (cardio-respiratory or cardiorespiratory or aerobic or cardiopulmonary or cardiovascular) N2 (capacit* or endurance or fitness) OR AB (cardio-respiratory or cardiorespiratory or aerobic or cardiopulmonary or cardiovascular) N2 (capacit* or endurance or fitness) or TI (cardio-respiratory or cardiorespiratory or aerobic or cardiopulmonary or cardiovascular) N2 (capacit* or endurance or fitness)</w:t>
      </w:r>
      <w:r w:rsidRPr="00EB1996">
        <w:tab/>
      </w:r>
      <w:r w:rsidRPr="00EB1996">
        <w:tab/>
      </w:r>
      <w:r w:rsidRPr="00EB1996">
        <w:tab/>
      </w:r>
      <w:r w:rsidRPr="00EB1996">
        <w:tab/>
      </w:r>
    </w:p>
    <w:p w:rsidR="00664B1E" w:rsidRPr="00EB1996" w:rsidRDefault="00664B1E" w:rsidP="00337751">
      <w:r w:rsidRPr="00EB1996">
        <w:t>S4</w:t>
      </w:r>
      <w:r w:rsidRPr="00EB1996">
        <w:tab/>
        <w:t>S1 OR S2 OR S3</w:t>
      </w:r>
      <w:r w:rsidRPr="00EB1996">
        <w:tab/>
      </w:r>
      <w:r w:rsidRPr="00EB1996">
        <w:tab/>
      </w:r>
      <w:r w:rsidRPr="00EB1996">
        <w:tab/>
      </w:r>
      <w:r w:rsidRPr="00EB1996">
        <w:tab/>
      </w:r>
    </w:p>
    <w:p w:rsidR="00664B1E" w:rsidRPr="00EB1996" w:rsidRDefault="00664B1E" w:rsidP="00337751">
      <w:r w:rsidRPr="00EB1996">
        <w:t>S3</w:t>
      </w:r>
      <w:r w:rsidRPr="00EB1996">
        <w:tab/>
        <w:t>JN child or p</w:t>
      </w:r>
      <w:proofErr w:type="gramStart"/>
      <w:r w:rsidRPr="00EB1996">
        <w:t>?ediatric</w:t>
      </w:r>
      <w:proofErr w:type="gramEnd"/>
      <w:r w:rsidRPr="00EB1996">
        <w:t xml:space="preserve">? </w:t>
      </w:r>
      <w:proofErr w:type="gramStart"/>
      <w:r w:rsidRPr="00EB1996">
        <w:t>or</w:t>
      </w:r>
      <w:proofErr w:type="gramEnd"/>
      <w:r w:rsidRPr="00EB1996">
        <w:t xml:space="preserve"> adolescents or adolescence or juvenile</w:t>
      </w:r>
      <w:r w:rsidRPr="00EB1996">
        <w:tab/>
      </w:r>
      <w:r w:rsidRPr="00EB1996">
        <w:tab/>
      </w:r>
      <w:r w:rsidRPr="00EB1996">
        <w:tab/>
      </w:r>
      <w:r w:rsidRPr="00EB1996">
        <w:tab/>
      </w:r>
    </w:p>
    <w:p w:rsidR="00664B1E" w:rsidRPr="00EB1996" w:rsidRDefault="00664B1E" w:rsidP="00337751">
      <w:proofErr w:type="gramStart"/>
      <w:r w:rsidRPr="00EB1996">
        <w:t>S2</w:t>
      </w:r>
      <w:r w:rsidRPr="00EB1996">
        <w:tab/>
        <w:t>SU youngster or pubert* or pubescent or prepubescent or school or schools or schoolkid* or schoolchild* or highschool* or kid or kids or underage* or youth?</w:t>
      </w:r>
      <w:proofErr w:type="gramEnd"/>
      <w:r w:rsidRPr="00EB1996">
        <w:t xml:space="preserve"> </w:t>
      </w:r>
      <w:proofErr w:type="gramStart"/>
      <w:r w:rsidRPr="00EB1996">
        <w:t>or</w:t>
      </w:r>
      <w:proofErr w:type="gramEnd"/>
      <w:r w:rsidRPr="00EB1996">
        <w:t xml:space="preserve"> boy or boys or girl? </w:t>
      </w:r>
      <w:proofErr w:type="gramStart"/>
      <w:r w:rsidRPr="00EB1996">
        <w:t>or</w:t>
      </w:r>
      <w:proofErr w:type="gramEnd"/>
      <w:r w:rsidRPr="00EB1996">
        <w:t xml:space="preserve"> sibbling* or preschool* or child or children or schoolchild* or adolescents or adolescence or juvenile or minors </w:t>
      </w:r>
      <w:r w:rsidRPr="00EB1996">
        <w:lastRenderedPageBreak/>
        <w:t xml:space="preserve">or teen or teens or teenager* or p?ediatric? </w:t>
      </w:r>
      <w:proofErr w:type="gramStart"/>
      <w:r w:rsidRPr="00EB1996">
        <w:t>or</w:t>
      </w:r>
      <w:proofErr w:type="gramEnd"/>
      <w:r w:rsidRPr="00EB1996">
        <w:t xml:space="preserve"> AB youngster or pubert* or pubescent or prepubescent or school or schools or schoolkid* or schoolchild* or highschool* or kid or kids or underage* or youth? </w:t>
      </w:r>
      <w:proofErr w:type="gramStart"/>
      <w:r w:rsidRPr="00EB1996">
        <w:t>or</w:t>
      </w:r>
      <w:proofErr w:type="gramEnd"/>
      <w:r w:rsidRPr="00EB1996">
        <w:t xml:space="preserve"> boy or boys or girl? </w:t>
      </w:r>
      <w:proofErr w:type="gramStart"/>
      <w:r w:rsidRPr="00EB1996">
        <w:t>or</w:t>
      </w:r>
      <w:proofErr w:type="gramEnd"/>
      <w:r w:rsidRPr="00EB1996">
        <w:t xml:space="preserve"> sibbling* or preschool* or child or children or schoolchild* or adolescents or adolescence or juvenile or minors or teen or teens or teenager* or p?ediatric? </w:t>
      </w:r>
      <w:proofErr w:type="gramStart"/>
      <w:r w:rsidRPr="00EB1996">
        <w:t>or</w:t>
      </w:r>
      <w:proofErr w:type="gramEnd"/>
      <w:r w:rsidRPr="00EB1996">
        <w:t xml:space="preserve"> TI youngster or pubert* or pubescent or prepubescent or school or schools or schoolkid* or schoolchild* or highschool* or kid or kids or underage* or youth? </w:t>
      </w:r>
      <w:proofErr w:type="gramStart"/>
      <w:r w:rsidRPr="00EB1996">
        <w:t>or</w:t>
      </w:r>
      <w:proofErr w:type="gramEnd"/>
      <w:r w:rsidRPr="00EB1996">
        <w:t xml:space="preserve"> boy or boys or girl? </w:t>
      </w:r>
      <w:proofErr w:type="gramStart"/>
      <w:r w:rsidRPr="00EB1996">
        <w:t>or</w:t>
      </w:r>
      <w:proofErr w:type="gramEnd"/>
      <w:r w:rsidRPr="00EB1996">
        <w:t xml:space="preserve"> sibbling* or preschool* or child or children or schoolchild* or adolescents or adolescence or juvenile or minors or teen or teens or teenager* or p?ediatric?</w:t>
      </w:r>
      <w:r w:rsidRPr="00EB1996">
        <w:tab/>
      </w:r>
      <w:r w:rsidRPr="00EB1996">
        <w:tab/>
      </w:r>
      <w:r w:rsidRPr="00EB1996">
        <w:tab/>
      </w:r>
      <w:r w:rsidRPr="00EB1996">
        <w:tab/>
      </w:r>
    </w:p>
    <w:p w:rsidR="00664B1E" w:rsidRPr="00EB1996" w:rsidRDefault="00664B1E" w:rsidP="00337751">
      <w:r w:rsidRPr="00EB1996">
        <w:t>S1</w:t>
      </w:r>
      <w:r w:rsidRPr="00EB1996">
        <w:tab/>
        <w:t>DE "CHILDREN" OR DE "AIDS (Disease) &amp; children" OR DE "CHILD acrobats" OR DE "CHILD circus performers" OR DE "CHILD dancers" OR DE "CHILD development" OR DE "DANCE for children" OR DE "DEAFBLIND children" OR DE "OUTDOOR recreation for children" OR DE "OVERWEIGHT children" OR DE "SCHOOL children" OR DE "SELF-defense for children" OR DE "VIDEO games &amp; children" OR DE "SCHOOL children" OR DE "CHILDREN -- Health" OR DE "PEDIATRICS" OR DE "TEENAGERS" OR DE "YOUTH"</w:t>
      </w:r>
      <w:r w:rsidRPr="00EB1996">
        <w:tab/>
      </w:r>
    </w:p>
    <w:p w:rsidR="00664B1E" w:rsidRPr="00EB1996" w:rsidRDefault="00664B1E" w:rsidP="00337751">
      <w:pPr>
        <w:rPr>
          <w:rStyle w:val="Heading1Char"/>
          <w:rFonts w:eastAsia="MS Mincho"/>
        </w:rPr>
      </w:pPr>
    </w:p>
    <w:p w:rsidR="00F668E6" w:rsidRPr="00EB1996" w:rsidRDefault="00F668E6" w:rsidP="00337751"/>
    <w:p w:rsidR="00F668E6" w:rsidRPr="00EB1996" w:rsidRDefault="00F668E6" w:rsidP="00337751"/>
    <w:p w:rsidR="00664B1E" w:rsidRPr="00EB1996" w:rsidRDefault="00664B1E" w:rsidP="00337751"/>
    <w:sectPr w:rsidR="00664B1E" w:rsidRPr="00EB1996" w:rsidSect="00C96536">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4347" w:rsidRDefault="007B4347" w:rsidP="00337751">
      <w:r>
        <w:separator/>
      </w:r>
    </w:p>
  </w:endnote>
  <w:endnote w:type="continuationSeparator" w:id="0">
    <w:p w:rsidR="007B4347" w:rsidRDefault="007B4347" w:rsidP="0033775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8247563"/>
      <w:docPartObj>
        <w:docPartGallery w:val="Page Numbers (Bottom of Page)"/>
        <w:docPartUnique/>
      </w:docPartObj>
    </w:sdtPr>
    <w:sdtContent>
      <w:p w:rsidR="007B4347" w:rsidRDefault="00AF190B" w:rsidP="00337751">
        <w:pPr>
          <w:pStyle w:val="Footer"/>
        </w:pPr>
        <w:r>
          <w:rPr>
            <w:noProof/>
            <w:lang w:eastAsia="en-US"/>
          </w:rPr>
          <w:pict>
            <v:rect id="Rechthoek 650" o:spid="_x0000_s27649" style="position:absolute;margin-left:0;margin-top:0;width:44.55pt;height:15.1pt;rotation:180;flip:x;z-index:251658240;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" filled="f" fillcolor="#c0504d" stroked="f" strokecolor="#5c83b4" strokeweight="2.25pt">
              <v:textbox inset=",0,,0">
                <w:txbxContent>
                  <w:p w:rsidR="007B4347" w:rsidRPr="00A5259A" w:rsidRDefault="00AF190B" w:rsidP="00337751">
                    <w:r w:rsidRPr="00A5259A">
                      <w:fldChar w:fldCharType="begin"/>
                    </w:r>
                    <w:r w:rsidR="007B4347" w:rsidRPr="00A5259A">
                      <w:instrText>PAGE   \* MERGEFORMAT</w:instrText>
                    </w:r>
                    <w:r w:rsidRPr="00A5259A">
                      <w:fldChar w:fldCharType="separate"/>
                    </w:r>
                    <w:r w:rsidR="00BB19B7" w:rsidRPr="00BB19B7">
                      <w:rPr>
                        <w:noProof/>
                        <w:lang w:val="nl-NL"/>
                      </w:rPr>
                      <w:t>6</w:t>
                    </w:r>
                    <w:r w:rsidRPr="00A5259A">
                      <w:fldChar w:fldCharType="end"/>
                    </w:r>
                  </w:p>
                </w:txbxContent>
              </v:textbox>
              <w10:wrap anchorx="margin" anchory="margin"/>
            </v:rect>
          </w:pic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4347" w:rsidRDefault="007B4347" w:rsidP="00337751">
      <w:r>
        <w:separator/>
      </w:r>
    </w:p>
  </w:footnote>
  <w:footnote w:type="continuationSeparator" w:id="0">
    <w:p w:rsidR="007B4347" w:rsidRDefault="007B4347" w:rsidP="0033775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F647EB"/>
    <w:multiLevelType w:val="hybridMultilevel"/>
    <w:tmpl w:val="D4463C3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C217A3E"/>
    <w:multiLevelType w:val="hybridMultilevel"/>
    <w:tmpl w:val="4E36E2A2"/>
    <w:lvl w:ilvl="0" w:tplc="E8D83E74">
      <w:start w:val="10"/>
      <w:numFmt w:val="bullet"/>
      <w:lvlText w:val="-"/>
      <w:lvlJc w:val="left"/>
      <w:pPr>
        <w:ind w:left="720" w:hanging="360"/>
      </w:pPr>
      <w:rPr>
        <w:rFonts w:ascii="Calibri" w:eastAsia="MS Mincho"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D03371E"/>
    <w:multiLevelType w:val="hybridMultilevel"/>
    <w:tmpl w:val="1A1C1AF6"/>
    <w:lvl w:ilvl="0" w:tplc="DC763896">
      <w:numFmt w:val="bullet"/>
      <w:lvlText w:val="-"/>
      <w:lvlJc w:val="left"/>
      <w:pPr>
        <w:ind w:left="720" w:hanging="360"/>
      </w:pPr>
      <w:rPr>
        <w:rFonts w:ascii="Calibri" w:eastAsia="MS Mincho"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5CE78D4"/>
    <w:multiLevelType w:val="hybridMultilevel"/>
    <w:tmpl w:val="3EBAD68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nsid w:val="2BC97F26"/>
    <w:multiLevelType w:val="hybridMultilevel"/>
    <w:tmpl w:val="16D8DD1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C8F228B"/>
    <w:multiLevelType w:val="hybridMultilevel"/>
    <w:tmpl w:val="A0B4B09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2F6C06D0"/>
    <w:multiLevelType w:val="hybridMultilevel"/>
    <w:tmpl w:val="DB54C1B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34E320E3"/>
    <w:multiLevelType w:val="hybridMultilevel"/>
    <w:tmpl w:val="A9B4FF6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3C6529E6"/>
    <w:multiLevelType w:val="hybridMultilevel"/>
    <w:tmpl w:val="3E801B42"/>
    <w:lvl w:ilvl="0" w:tplc="C5E0A078">
      <w:start w:val="10"/>
      <w:numFmt w:val="bullet"/>
      <w:lvlText w:val="-"/>
      <w:lvlJc w:val="left"/>
      <w:pPr>
        <w:ind w:left="720" w:hanging="360"/>
      </w:pPr>
      <w:rPr>
        <w:rFonts w:ascii="Calibri" w:eastAsia="MS Mincho"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DB210EC"/>
    <w:multiLevelType w:val="hybridMultilevel"/>
    <w:tmpl w:val="8B4C4E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49102209"/>
    <w:multiLevelType w:val="hybridMultilevel"/>
    <w:tmpl w:val="CA32731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4AA13762"/>
    <w:multiLevelType w:val="hybridMultilevel"/>
    <w:tmpl w:val="B62AD61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00A6086"/>
    <w:multiLevelType w:val="hybridMultilevel"/>
    <w:tmpl w:val="86C23B4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nsid w:val="51A915C7"/>
    <w:multiLevelType w:val="hybridMultilevel"/>
    <w:tmpl w:val="E8A21056"/>
    <w:lvl w:ilvl="0" w:tplc="F55A26CC">
      <w:start w:val="10"/>
      <w:numFmt w:val="bullet"/>
      <w:lvlText w:val="-"/>
      <w:lvlJc w:val="left"/>
      <w:pPr>
        <w:ind w:left="720" w:hanging="360"/>
      </w:pPr>
      <w:rPr>
        <w:rFonts w:ascii="Calibri" w:eastAsia="MS Mincho"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5561379F"/>
    <w:multiLevelType w:val="hybridMultilevel"/>
    <w:tmpl w:val="272402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5B406459"/>
    <w:multiLevelType w:val="hybridMultilevel"/>
    <w:tmpl w:val="D2AC9C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9EF4887"/>
    <w:multiLevelType w:val="hybridMultilevel"/>
    <w:tmpl w:val="36EC47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6D372968"/>
    <w:multiLevelType w:val="hybridMultilevel"/>
    <w:tmpl w:val="A5C0272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6DC97696"/>
    <w:multiLevelType w:val="hybridMultilevel"/>
    <w:tmpl w:val="3AF637D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72253AD4"/>
    <w:multiLevelType w:val="hybridMultilevel"/>
    <w:tmpl w:val="7EE0E490"/>
    <w:lvl w:ilvl="0" w:tplc="9B80FD48">
      <w:start w:val="10"/>
      <w:numFmt w:val="bullet"/>
      <w:lvlText w:val="-"/>
      <w:lvlJc w:val="left"/>
      <w:pPr>
        <w:ind w:left="720" w:hanging="360"/>
      </w:pPr>
      <w:rPr>
        <w:rFonts w:ascii="Calibri" w:eastAsia="MS Mincho"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9"/>
  </w:num>
  <w:num w:numId="4">
    <w:abstractNumId w:val="13"/>
  </w:num>
  <w:num w:numId="5">
    <w:abstractNumId w:val="1"/>
  </w:num>
  <w:num w:numId="6">
    <w:abstractNumId w:val="8"/>
  </w:num>
  <w:num w:numId="7">
    <w:abstractNumId w:val="9"/>
  </w:num>
  <w:num w:numId="8">
    <w:abstractNumId w:val="0"/>
  </w:num>
  <w:num w:numId="9">
    <w:abstractNumId w:val="6"/>
  </w:num>
  <w:num w:numId="10">
    <w:abstractNumId w:val="17"/>
  </w:num>
  <w:num w:numId="11">
    <w:abstractNumId w:val="5"/>
  </w:num>
  <w:num w:numId="12">
    <w:abstractNumId w:val="4"/>
  </w:num>
  <w:num w:numId="13">
    <w:abstractNumId w:val="15"/>
  </w:num>
  <w:num w:numId="14">
    <w:abstractNumId w:val="16"/>
  </w:num>
  <w:num w:numId="15">
    <w:abstractNumId w:val="12"/>
  </w:num>
  <w:num w:numId="16">
    <w:abstractNumId w:val="18"/>
  </w:num>
  <w:num w:numId="17">
    <w:abstractNumId w:val="11"/>
  </w:num>
  <w:num w:numId="18">
    <w:abstractNumId w:val="14"/>
  </w:num>
  <w:num w:numId="19">
    <w:abstractNumId w:val="3"/>
  </w:num>
  <w:num w:numId="20">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nl-NL" w:vendorID="64" w:dllVersion="131078" w:nlCheck="1" w:checkStyle="0"/>
  <w:activeWritingStyle w:appName="MSWord" w:lang="en-US" w:vendorID="64" w:dllVersion="131078" w:nlCheck="1" w:checkStyle="1"/>
  <w:proofState w:grammar="clean"/>
  <w:defaultTabStop w:val="708"/>
  <w:hyphenationZone w:val="425"/>
  <w:characterSpacingControl w:val="doNotCompress"/>
  <w:hdrShapeDefaults>
    <o:shapedefaults v:ext="edit" spidmax="27651"/>
    <o:shapelayout v:ext="edit">
      <o:idmap v:ext="edit" data="27"/>
    </o:shapelayout>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0&lt;/FontSize&gt;&lt;ReflistTitle&gt;&lt;/ReflistTitle&gt;&lt;StartingRefnum&gt;1&lt;/StartingRefnum&gt;&lt;FirstLineIndent&gt;0&lt;/FirstLineIndent&gt;&lt;HangingIndent&gt;144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2vxexzzd5ttoevat4xf2di55at9warvpx0&quot;&gt;My EndNote Library&lt;record-ids&gt;&lt;item&gt;1090&lt;/item&gt;&lt;item&gt;1193&lt;/item&gt;&lt;item&gt;1216&lt;/item&gt;&lt;item&gt;1263&lt;/item&gt;&lt;item&gt;1349&lt;/item&gt;&lt;item&gt;1370&lt;/item&gt;&lt;item&gt;1371&lt;/item&gt;&lt;item&gt;1414&lt;/item&gt;&lt;item&gt;1537&lt;/item&gt;&lt;item&gt;1544&lt;/item&gt;&lt;item&gt;1568&lt;/item&gt;&lt;item&gt;1571&lt;/item&gt;&lt;item&gt;1589&lt;/item&gt;&lt;item&gt;1711&lt;/item&gt;&lt;item&gt;1723&lt;/item&gt;&lt;item&gt;1729&lt;/item&gt;&lt;item&gt;1733&lt;/item&gt;&lt;item&gt;1742&lt;/item&gt;&lt;item&gt;1874&lt;/item&gt;&lt;item&gt;2007&lt;/item&gt;&lt;item&gt;2011&lt;/item&gt;&lt;item&gt;2020&lt;/item&gt;&lt;item&gt;2086&lt;/item&gt;&lt;item&gt;2175&lt;/item&gt;&lt;item&gt;2178&lt;/item&gt;&lt;item&gt;2203&lt;/item&gt;&lt;item&gt;2208&lt;/item&gt;&lt;item&gt;2232&lt;/item&gt;&lt;item&gt;2253&lt;/item&gt;&lt;item&gt;2254&lt;/item&gt;&lt;item&gt;2255&lt;/item&gt;&lt;item&gt;2256&lt;/item&gt;&lt;item&gt;2257&lt;/item&gt;&lt;item&gt;2258&lt;/item&gt;&lt;item&gt;2259&lt;/item&gt;&lt;item&gt;2262&lt;/item&gt;&lt;item&gt;2263&lt;/item&gt;&lt;item&gt;2264&lt;/item&gt;&lt;item&gt;2265&lt;/item&gt;&lt;item&gt;2266&lt;/item&gt;&lt;item&gt;2267&lt;/item&gt;&lt;item&gt;2268&lt;/item&gt;&lt;item&gt;2269&lt;/item&gt;&lt;item&gt;2270&lt;/item&gt;&lt;item&gt;2271&lt;/item&gt;&lt;item&gt;2272&lt;/item&gt;&lt;item&gt;2273&lt;/item&gt;&lt;item&gt;2274&lt;/item&gt;&lt;item&gt;2275&lt;/item&gt;&lt;item&gt;2276&lt;/item&gt;&lt;item&gt;2277&lt;/item&gt;&lt;item&gt;2278&lt;/item&gt;&lt;item&gt;2279&lt;/item&gt;&lt;item&gt;2280&lt;/item&gt;&lt;item&gt;2281&lt;/item&gt;&lt;item&gt;2284&lt;/item&gt;&lt;item&gt;2285&lt;/item&gt;&lt;item&gt;2286&lt;/item&gt;&lt;item&gt;2287&lt;/item&gt;&lt;item&gt;2288&lt;/item&gt;&lt;item&gt;2291&lt;/item&gt;&lt;item&gt;2292&lt;/item&gt;&lt;item&gt;2427&lt;/item&gt;&lt;item&gt;2435&lt;/item&gt;&lt;item&gt;2439&lt;/item&gt;&lt;item&gt;2442&lt;/item&gt;&lt;item&gt;2446&lt;/item&gt;&lt;item&gt;2448&lt;/item&gt;&lt;item&gt;2451&lt;/item&gt;&lt;item&gt;2452&lt;/item&gt;&lt;item&gt;2453&lt;/item&gt;&lt;item&gt;2456&lt;/item&gt;&lt;item&gt;2473&lt;/item&gt;&lt;item&gt;2498&lt;/item&gt;&lt;item&gt;2499&lt;/item&gt;&lt;item&gt;2501&lt;/item&gt;&lt;item&gt;2502&lt;/item&gt;&lt;item&gt;2503&lt;/item&gt;&lt;item&gt;2505&lt;/item&gt;&lt;item&gt;2506&lt;/item&gt;&lt;item&gt;2509&lt;/item&gt;&lt;item&gt;2510&lt;/item&gt;&lt;item&gt;2512&lt;/item&gt;&lt;item&gt;2513&lt;/item&gt;&lt;item&gt;2522&lt;/item&gt;&lt;item&gt;2553&lt;/item&gt;&lt;item&gt;2976&lt;/item&gt;&lt;item&gt;2977&lt;/item&gt;&lt;item&gt;2978&lt;/item&gt;&lt;item&gt;2982&lt;/item&gt;&lt;item&gt;2983&lt;/item&gt;&lt;item&gt;2984&lt;/item&gt;&lt;item&gt;2985&lt;/item&gt;&lt;item&gt;3137&lt;/item&gt;&lt;item&gt;3138&lt;/item&gt;&lt;/record-ids&gt;&lt;/item&gt;&lt;/Libraries&gt;"/>
    <w:docVar w:name="EN.ReferenceGroups" w:val="&lt;reference-groups&gt;&lt;reference-group&gt;&lt;kind&gt;1&lt;/kind&gt;&lt;heading&gt;From SR search&lt;/heading&gt;&lt;alignment&gt;-1&lt;/alignment&gt;&lt;records&gt;&lt;record&gt;&lt;key app=&quot;EN&quot; db-id=&quot;tf2vxexzzd5ttoevat4xf2di55at9warvpx0&quot; timestamp=&quot;1505720831&quot;&gt;2256&lt;/key&gt;&lt;/record&gt;&lt;record&gt;&lt;key app=&quot;EN&quot; db-id=&quot;tf2vxexzzd5ttoevat4xf2di55at9warvpx0&quot; timestamp=&quot;1505720831&quot;&gt;2255&lt;/key&gt;&lt;/record&gt;&lt;record&gt;&lt;key app=&quot;EN&quot; db-id=&quot;tf2vxexzzd5ttoevat4xf2di55at9warvpx0&quot; timestamp=&quot;1505720831&quot;&gt;2257&lt;/key&gt;&lt;/record&gt;&lt;record&gt;&lt;key app=&quot;EN&quot; db-id=&quot;tf2vxexzzd5ttoevat4xf2di55at9warvpx0&quot; timestamp=&quot;1505720831&quot;&gt;2258&lt;/key&gt;&lt;/record&gt;&lt;record&gt;&lt;key app=&quot;EN&quot; db-id=&quot;tf2vxexzzd5ttoevat4xf2di55at9warvpx0&quot; timestamp=&quot;1505720831&quot;&gt;2259&lt;/key&gt;&lt;/record&gt;&lt;record&gt;&lt;key app=&quot;EN&quot; db-id=&quot;tf2vxexzzd5ttoevat4xf2di55at9warvpx0&quot; timestamp=&quot;1435220469&quot;&gt;1742&lt;/key&gt;&lt;/record&gt;&lt;record&gt;&lt;key app=&quot;EN&quot; db-id=&quot;tf2vxexzzd5ttoevat4xf2di55at9warvpx0&quot; timestamp=&quot;1435220458&quot;&gt;1733&lt;/key&gt;&lt;/record&gt;&lt;record&gt;&lt;key app=&quot;EN&quot; db-id=&quot;tf2vxexzzd5ttoevat4xf2di55at9warvpx0&quot; timestamp=&quot;1505720832&quot;&gt;2262&lt;/key&gt;&lt;/record&gt;&lt;record&gt;&lt;key app=&quot;EN&quot; db-id=&quot;tf2vxexzzd5ttoevat4xf2di55at9warvpx0&quot; timestamp=&quot;1505720832&quot;&gt;2263&lt;/key&gt;&lt;/record&gt;&lt;record&gt;&lt;key app=&quot;EN&quot; db-id=&quot;tf2vxexzzd5ttoevat4xf2di55at9warvpx0&quot; timestamp=&quot;1505720832&quot;&gt;2264&lt;/key&gt;&lt;/record&gt;&lt;record&gt;&lt;key app=&quot;EN&quot; db-id=&quot;tf2vxexzzd5ttoevat4xf2di55at9warvpx0&quot; timestamp=&quot;1505720832&quot;&gt;2265&lt;/key&gt;&lt;/record&gt;&lt;record&gt;&lt;key app=&quot;EN&quot; db-id=&quot;tf2vxexzzd5ttoevat4xf2di55at9warvpx0&quot; timestamp=&quot;1505720832&quot;&gt;2267&lt;/key&gt;&lt;/record&gt;&lt;record&gt;&lt;key app=&quot;EN&quot; db-id=&quot;tf2vxexzzd5ttoevat4xf2di55at9warvpx0&quot; timestamp=&quot;1505720832&quot;&gt;2266&lt;/key&gt;&lt;/record&gt;&lt;record&gt;&lt;key app=&quot;EN&quot; db-id=&quot;tf2vxexzzd5ttoevat4xf2di55at9warvpx0&quot; timestamp=&quot;1505720832&quot;&gt;2268&lt;/key&gt;&lt;/record&gt;&lt;record&gt;&lt;key app=&quot;EN&quot; db-id=&quot;tf2vxexzzd5ttoevat4xf2di55at9warvpx0&quot; timestamp=&quot;1505720832&quot;&gt;2269&lt;/key&gt;&lt;/record&gt;&lt;record&gt;&lt;key app=&quot;EN&quot; db-id=&quot;tf2vxexzzd5ttoevat4xf2di55at9warvpx0&quot; timestamp=&quot;1505720833&quot;&gt;2270&lt;/key&gt;&lt;/record&gt;&lt;record&gt;&lt;key app=&quot;EN&quot; db-id=&quot;tf2vxexzzd5ttoevat4xf2di55at9warvpx0&quot; timestamp=&quot;1505720833&quot;&gt;2271&lt;/key&gt;&lt;/record&gt;&lt;record&gt;&lt;key app=&quot;EN&quot; db-id=&quot;tf2vxexzzd5ttoevat4xf2di55at9warvpx0&quot; timestamp=&quot;1505720833&quot;&gt;2272&lt;/key&gt;&lt;/record&gt;&lt;record&gt;&lt;key app=&quot;EN&quot; db-id=&quot;tf2vxexzzd5ttoevat4xf2di55at9warvpx0&quot; timestamp=&quot;1505720833&quot;&gt;2273&lt;/key&gt;&lt;/record&gt;&lt;record&gt;&lt;key app=&quot;EN&quot; db-id=&quot;tf2vxexzzd5ttoevat4xf2di55at9warvpx0&quot; timestamp=&quot;1505720833&quot;&gt;2274&lt;/key&gt;&lt;/record&gt;&lt;record&gt;&lt;key app=&quot;EN&quot; db-id=&quot;tf2vxexzzd5ttoevat4xf2di55at9warvpx0&quot;&gt;1708&lt;/key&gt;&lt;/record&gt;&lt;record&gt;&lt;key app=&quot;EN&quot; db-id=&quot;tf2vxexzzd5ttoevat4xf2di55at9warvpx0&quot; timestamp=&quot;1505720833&quot;&gt;2276&lt;/key&gt;&lt;/record&gt;&lt;record&gt;&lt;key app=&quot;EN&quot; db-id=&quot;tf2vxexzzd5ttoevat4xf2di55at9warvpx0&quot; timestamp=&quot;1505720833&quot;&gt;2277&lt;/key&gt;&lt;/record&gt;&lt;record&gt;&lt;key app=&quot;EN&quot; db-id=&quot;tf2vxexzzd5ttoevat4xf2di55at9warvpx0&quot; timestamp=&quot;1505720834&quot;&gt;2279&lt;/key&gt;&lt;/record&gt;&lt;record&gt;&lt;key app=&quot;EN&quot; db-id=&quot;tf2vxexzzd5ttoevat4xf2di55at9warvpx0&quot; timestamp=&quot;1505720834&quot;&gt;2280&lt;/key&gt;&lt;/record&gt;&lt;record&gt;&lt;key app=&quot;EN&quot; db-id=&quot;tf2vxexzzd5ttoevat4xf2di55at9warvpx0&quot; timestamp=&quot;1505720834&quot;&gt;2281&lt;/key&gt;&lt;/record&gt;&lt;record&gt;&lt;key app=&quot;EN&quot; db-id=&quot;tf2vxexzzd5ttoevat4xf2di55at9warvpx0&quot; timestamp=&quot;1505720834&quot;&gt;2282&lt;/key&gt;&lt;/record&gt;&lt;record&gt;&lt;key app=&quot;EN&quot; db-id=&quot;tf2vxexzzd5ttoevat4xf2di55at9warvpx0&quot; timestamp=&quot;1435220429&quot;&gt;1711&lt;/key&gt;&lt;/record&gt;&lt;record&gt;&lt;key app=&quot;EN&quot; db-id=&quot;tf2vxexzzd5ttoevat4xf2di55at9warvpx0&quot; timestamp=&quot;1505720834&quot;&gt;2284&lt;/key&gt;&lt;/record&gt;&lt;record&gt;&lt;key app=&quot;EN&quot; db-id=&quot;tf2vxexzzd5ttoevat4xf2di55at9warvpx0&quot; timestamp=&quot;1505720834&quot;&gt;2285&lt;/key&gt;&lt;/record&gt;&lt;record&gt;&lt;key app=&quot;EN&quot; db-id=&quot;tf2vxexzzd5ttoevat4xf2di55at9warvpx0&quot; timestamp=&quot;1505720834&quot;&gt;2286&lt;/key&gt;&lt;/record&gt;&lt;record&gt;&lt;key app=&quot;EN&quot; db-id=&quot;tf2vxexzzd5ttoevat4xf2di55at9warvpx0&quot; timestamp=&quot;1505720835&quot;&gt;2287&lt;/key&gt;&lt;/record&gt;&lt;record&gt;&lt;key app=&quot;EN&quot; db-id=&quot;tf2vxexzzd5ttoevat4xf2di55at9warvpx0&quot; timestamp=&quot;1505720835&quot;&gt;2288&lt;/key&gt;&lt;/record&gt;&lt;record&gt;&lt;key app=&quot;EN&quot; db-id=&quot;tf2vxexzzd5ttoevat4xf2di55at9warvpx0&quot; timestamp=&quot;1505720835&quot;&gt;2291&lt;/key&gt;&lt;/record&gt;&lt;record&gt;&lt;key app=&quot;EN&quot; db-id=&quot;tf2vxexzzd5ttoevat4xf2di55at9warvpx0&quot; timestamp=&quot;1505720834&quot;&gt;2278&lt;/key&gt;&lt;/record&gt;&lt;/records&gt;&lt;/reference-group&gt;&lt;/reference-groups&gt;"/>
  </w:docVars>
  <w:rsids>
    <w:rsidRoot w:val="00FA04C0"/>
    <w:rsid w:val="000010EF"/>
    <w:rsid w:val="00001CE4"/>
    <w:rsid w:val="0000272F"/>
    <w:rsid w:val="00003380"/>
    <w:rsid w:val="00003A92"/>
    <w:rsid w:val="00005FD3"/>
    <w:rsid w:val="00006519"/>
    <w:rsid w:val="000154E9"/>
    <w:rsid w:val="00016827"/>
    <w:rsid w:val="00016B2B"/>
    <w:rsid w:val="000203AB"/>
    <w:rsid w:val="000233BD"/>
    <w:rsid w:val="00024965"/>
    <w:rsid w:val="0002620F"/>
    <w:rsid w:val="00035C4E"/>
    <w:rsid w:val="0003616D"/>
    <w:rsid w:val="00036E81"/>
    <w:rsid w:val="00037C45"/>
    <w:rsid w:val="00041B50"/>
    <w:rsid w:val="0004233B"/>
    <w:rsid w:val="0004549D"/>
    <w:rsid w:val="00046EDD"/>
    <w:rsid w:val="00051D85"/>
    <w:rsid w:val="00052EB6"/>
    <w:rsid w:val="000540E0"/>
    <w:rsid w:val="00054652"/>
    <w:rsid w:val="00054B20"/>
    <w:rsid w:val="00054DBE"/>
    <w:rsid w:val="00056330"/>
    <w:rsid w:val="0005769C"/>
    <w:rsid w:val="00057756"/>
    <w:rsid w:val="00057777"/>
    <w:rsid w:val="00060591"/>
    <w:rsid w:val="0006110F"/>
    <w:rsid w:val="000643D4"/>
    <w:rsid w:val="00072E60"/>
    <w:rsid w:val="00076B2C"/>
    <w:rsid w:val="00077972"/>
    <w:rsid w:val="000807DD"/>
    <w:rsid w:val="00083177"/>
    <w:rsid w:val="00084EA5"/>
    <w:rsid w:val="00084FEC"/>
    <w:rsid w:val="00085B5E"/>
    <w:rsid w:val="00085D3F"/>
    <w:rsid w:val="000876D6"/>
    <w:rsid w:val="00090A8E"/>
    <w:rsid w:val="000917FB"/>
    <w:rsid w:val="00094318"/>
    <w:rsid w:val="000945C4"/>
    <w:rsid w:val="00095293"/>
    <w:rsid w:val="00095B85"/>
    <w:rsid w:val="0009608D"/>
    <w:rsid w:val="00096B2E"/>
    <w:rsid w:val="00097518"/>
    <w:rsid w:val="000A04A2"/>
    <w:rsid w:val="000A0D04"/>
    <w:rsid w:val="000A19DE"/>
    <w:rsid w:val="000A31FE"/>
    <w:rsid w:val="000A628E"/>
    <w:rsid w:val="000A7066"/>
    <w:rsid w:val="000A7737"/>
    <w:rsid w:val="000B1267"/>
    <w:rsid w:val="000B1E99"/>
    <w:rsid w:val="000B35E8"/>
    <w:rsid w:val="000C052F"/>
    <w:rsid w:val="000C0930"/>
    <w:rsid w:val="000C0F28"/>
    <w:rsid w:val="000C31F6"/>
    <w:rsid w:val="000C706A"/>
    <w:rsid w:val="000D08AB"/>
    <w:rsid w:val="000D1CEB"/>
    <w:rsid w:val="000D4E31"/>
    <w:rsid w:val="000D5168"/>
    <w:rsid w:val="000D63E1"/>
    <w:rsid w:val="000D6C5C"/>
    <w:rsid w:val="000E3519"/>
    <w:rsid w:val="000E3F14"/>
    <w:rsid w:val="000E77C4"/>
    <w:rsid w:val="000F1CDB"/>
    <w:rsid w:val="000F2868"/>
    <w:rsid w:val="0010223A"/>
    <w:rsid w:val="00103F2F"/>
    <w:rsid w:val="0010555E"/>
    <w:rsid w:val="00105C22"/>
    <w:rsid w:val="00106C3D"/>
    <w:rsid w:val="001105F4"/>
    <w:rsid w:val="00111158"/>
    <w:rsid w:val="0011492C"/>
    <w:rsid w:val="00115A1E"/>
    <w:rsid w:val="00115D90"/>
    <w:rsid w:val="001177B1"/>
    <w:rsid w:val="001227F4"/>
    <w:rsid w:val="00124623"/>
    <w:rsid w:val="00125CA1"/>
    <w:rsid w:val="00126430"/>
    <w:rsid w:val="00127615"/>
    <w:rsid w:val="00130CBA"/>
    <w:rsid w:val="001319D5"/>
    <w:rsid w:val="00131B20"/>
    <w:rsid w:val="00132664"/>
    <w:rsid w:val="0013344B"/>
    <w:rsid w:val="00136F6C"/>
    <w:rsid w:val="00137004"/>
    <w:rsid w:val="00140C6C"/>
    <w:rsid w:val="0014238C"/>
    <w:rsid w:val="00142411"/>
    <w:rsid w:val="00143325"/>
    <w:rsid w:val="00144B04"/>
    <w:rsid w:val="001476B9"/>
    <w:rsid w:val="00147E4F"/>
    <w:rsid w:val="00150028"/>
    <w:rsid w:val="00150BFB"/>
    <w:rsid w:val="00150C5E"/>
    <w:rsid w:val="0016167F"/>
    <w:rsid w:val="00162988"/>
    <w:rsid w:val="00163623"/>
    <w:rsid w:val="00163DE4"/>
    <w:rsid w:val="0016447F"/>
    <w:rsid w:val="00165204"/>
    <w:rsid w:val="001660CB"/>
    <w:rsid w:val="001708FA"/>
    <w:rsid w:val="00170DDD"/>
    <w:rsid w:val="00172CD2"/>
    <w:rsid w:val="0017492C"/>
    <w:rsid w:val="00176C2C"/>
    <w:rsid w:val="00176F7B"/>
    <w:rsid w:val="00181844"/>
    <w:rsid w:val="001821D3"/>
    <w:rsid w:val="001822E9"/>
    <w:rsid w:val="001824DA"/>
    <w:rsid w:val="001830DC"/>
    <w:rsid w:val="001845FA"/>
    <w:rsid w:val="001849C1"/>
    <w:rsid w:val="00191319"/>
    <w:rsid w:val="00192DB0"/>
    <w:rsid w:val="001935DB"/>
    <w:rsid w:val="0019489A"/>
    <w:rsid w:val="001A2B65"/>
    <w:rsid w:val="001A2D20"/>
    <w:rsid w:val="001A4491"/>
    <w:rsid w:val="001A6E30"/>
    <w:rsid w:val="001A700C"/>
    <w:rsid w:val="001A7E3D"/>
    <w:rsid w:val="001A7F09"/>
    <w:rsid w:val="001B0737"/>
    <w:rsid w:val="001B1367"/>
    <w:rsid w:val="001B44E1"/>
    <w:rsid w:val="001B46DE"/>
    <w:rsid w:val="001B5F07"/>
    <w:rsid w:val="001C5DC2"/>
    <w:rsid w:val="001C5EF2"/>
    <w:rsid w:val="001C63D2"/>
    <w:rsid w:val="001D310A"/>
    <w:rsid w:val="001D347F"/>
    <w:rsid w:val="001D38BD"/>
    <w:rsid w:val="001D6ADB"/>
    <w:rsid w:val="001E05B0"/>
    <w:rsid w:val="001E3880"/>
    <w:rsid w:val="001E733E"/>
    <w:rsid w:val="001F331E"/>
    <w:rsid w:val="001F4010"/>
    <w:rsid w:val="001F5D4E"/>
    <w:rsid w:val="001F6BDF"/>
    <w:rsid w:val="00202A43"/>
    <w:rsid w:val="00203E26"/>
    <w:rsid w:val="00207926"/>
    <w:rsid w:val="002118B9"/>
    <w:rsid w:val="0021274C"/>
    <w:rsid w:val="00214385"/>
    <w:rsid w:val="00215059"/>
    <w:rsid w:val="00215A49"/>
    <w:rsid w:val="002168AC"/>
    <w:rsid w:val="002170F8"/>
    <w:rsid w:val="00220BB4"/>
    <w:rsid w:val="00221C14"/>
    <w:rsid w:val="00224258"/>
    <w:rsid w:val="00224CFB"/>
    <w:rsid w:val="00224DFF"/>
    <w:rsid w:val="00226DC2"/>
    <w:rsid w:val="00227B22"/>
    <w:rsid w:val="002324FC"/>
    <w:rsid w:val="00232E65"/>
    <w:rsid w:val="00237140"/>
    <w:rsid w:val="00237251"/>
    <w:rsid w:val="00237437"/>
    <w:rsid w:val="002415BA"/>
    <w:rsid w:val="002418D9"/>
    <w:rsid w:val="00253D23"/>
    <w:rsid w:val="00254545"/>
    <w:rsid w:val="00255DFE"/>
    <w:rsid w:val="0025601E"/>
    <w:rsid w:val="0025624B"/>
    <w:rsid w:val="002621BE"/>
    <w:rsid w:val="00262C50"/>
    <w:rsid w:val="00263340"/>
    <w:rsid w:val="0026378A"/>
    <w:rsid w:val="00266F1C"/>
    <w:rsid w:val="00271285"/>
    <w:rsid w:val="002741A2"/>
    <w:rsid w:val="002751D8"/>
    <w:rsid w:val="002822AC"/>
    <w:rsid w:val="00290583"/>
    <w:rsid w:val="0029189A"/>
    <w:rsid w:val="002939B8"/>
    <w:rsid w:val="00294C99"/>
    <w:rsid w:val="00295069"/>
    <w:rsid w:val="00295136"/>
    <w:rsid w:val="002962D3"/>
    <w:rsid w:val="00296918"/>
    <w:rsid w:val="00297DDD"/>
    <w:rsid w:val="002A3333"/>
    <w:rsid w:val="002A34DB"/>
    <w:rsid w:val="002A3C88"/>
    <w:rsid w:val="002A4CFD"/>
    <w:rsid w:val="002B07CE"/>
    <w:rsid w:val="002B3FE9"/>
    <w:rsid w:val="002B4F3C"/>
    <w:rsid w:val="002B653D"/>
    <w:rsid w:val="002B7832"/>
    <w:rsid w:val="002C0226"/>
    <w:rsid w:val="002C348F"/>
    <w:rsid w:val="002C713C"/>
    <w:rsid w:val="002D12AA"/>
    <w:rsid w:val="002D12CD"/>
    <w:rsid w:val="002D137D"/>
    <w:rsid w:val="002D1489"/>
    <w:rsid w:val="002D3AA6"/>
    <w:rsid w:val="002D4C75"/>
    <w:rsid w:val="002E0A21"/>
    <w:rsid w:val="002E1B02"/>
    <w:rsid w:val="002F16FE"/>
    <w:rsid w:val="002F1E52"/>
    <w:rsid w:val="002F3FAC"/>
    <w:rsid w:val="00301739"/>
    <w:rsid w:val="00304534"/>
    <w:rsid w:val="00304D6E"/>
    <w:rsid w:val="003072FA"/>
    <w:rsid w:val="00307E26"/>
    <w:rsid w:val="003103C9"/>
    <w:rsid w:val="0031152B"/>
    <w:rsid w:val="003117AC"/>
    <w:rsid w:val="00313E7A"/>
    <w:rsid w:val="003148CF"/>
    <w:rsid w:val="00314B36"/>
    <w:rsid w:val="00320EA0"/>
    <w:rsid w:val="003232F6"/>
    <w:rsid w:val="0032397D"/>
    <w:rsid w:val="00324CE1"/>
    <w:rsid w:val="003266B2"/>
    <w:rsid w:val="0032710A"/>
    <w:rsid w:val="00327D88"/>
    <w:rsid w:val="003301AF"/>
    <w:rsid w:val="003317FB"/>
    <w:rsid w:val="00332669"/>
    <w:rsid w:val="00333B48"/>
    <w:rsid w:val="00335F66"/>
    <w:rsid w:val="00337751"/>
    <w:rsid w:val="00342E90"/>
    <w:rsid w:val="003458EE"/>
    <w:rsid w:val="00346898"/>
    <w:rsid w:val="003519E2"/>
    <w:rsid w:val="0035260C"/>
    <w:rsid w:val="00357EB1"/>
    <w:rsid w:val="00360873"/>
    <w:rsid w:val="0036661D"/>
    <w:rsid w:val="00370556"/>
    <w:rsid w:val="00371A3F"/>
    <w:rsid w:val="0037413F"/>
    <w:rsid w:val="00374D85"/>
    <w:rsid w:val="00375379"/>
    <w:rsid w:val="00375E26"/>
    <w:rsid w:val="00376D98"/>
    <w:rsid w:val="00376E5D"/>
    <w:rsid w:val="003802C9"/>
    <w:rsid w:val="00381709"/>
    <w:rsid w:val="00381800"/>
    <w:rsid w:val="003821CA"/>
    <w:rsid w:val="00383CFD"/>
    <w:rsid w:val="00384036"/>
    <w:rsid w:val="00384B80"/>
    <w:rsid w:val="00392C7A"/>
    <w:rsid w:val="00393123"/>
    <w:rsid w:val="00393EB1"/>
    <w:rsid w:val="00394D1C"/>
    <w:rsid w:val="00394FC5"/>
    <w:rsid w:val="003950C0"/>
    <w:rsid w:val="0039569B"/>
    <w:rsid w:val="003A18BB"/>
    <w:rsid w:val="003A2DDD"/>
    <w:rsid w:val="003A2F63"/>
    <w:rsid w:val="003A5E7D"/>
    <w:rsid w:val="003A6C95"/>
    <w:rsid w:val="003B1020"/>
    <w:rsid w:val="003B12A5"/>
    <w:rsid w:val="003B1C6A"/>
    <w:rsid w:val="003B2037"/>
    <w:rsid w:val="003B30F1"/>
    <w:rsid w:val="003B414D"/>
    <w:rsid w:val="003B4471"/>
    <w:rsid w:val="003B54E2"/>
    <w:rsid w:val="003C2997"/>
    <w:rsid w:val="003C29AB"/>
    <w:rsid w:val="003C2D25"/>
    <w:rsid w:val="003C3B1E"/>
    <w:rsid w:val="003C450D"/>
    <w:rsid w:val="003D0AD2"/>
    <w:rsid w:val="003D0F33"/>
    <w:rsid w:val="003D13F9"/>
    <w:rsid w:val="003D252C"/>
    <w:rsid w:val="003D2864"/>
    <w:rsid w:val="003D2F81"/>
    <w:rsid w:val="003D5B4F"/>
    <w:rsid w:val="003D6103"/>
    <w:rsid w:val="003E1CF7"/>
    <w:rsid w:val="003E2DF3"/>
    <w:rsid w:val="003E7B13"/>
    <w:rsid w:val="003E7E13"/>
    <w:rsid w:val="003F28B1"/>
    <w:rsid w:val="003F64B2"/>
    <w:rsid w:val="003F6D7D"/>
    <w:rsid w:val="00400541"/>
    <w:rsid w:val="00400BDF"/>
    <w:rsid w:val="00401AC9"/>
    <w:rsid w:val="0040210E"/>
    <w:rsid w:val="00402F0F"/>
    <w:rsid w:val="004050F5"/>
    <w:rsid w:val="004059A6"/>
    <w:rsid w:val="0041028D"/>
    <w:rsid w:val="00410F69"/>
    <w:rsid w:val="00411C8E"/>
    <w:rsid w:val="00411DE6"/>
    <w:rsid w:val="00411E91"/>
    <w:rsid w:val="00412B08"/>
    <w:rsid w:val="00413030"/>
    <w:rsid w:val="00413EC7"/>
    <w:rsid w:val="00414448"/>
    <w:rsid w:val="004157D5"/>
    <w:rsid w:val="00415D4E"/>
    <w:rsid w:val="00417714"/>
    <w:rsid w:val="00417B16"/>
    <w:rsid w:val="00422369"/>
    <w:rsid w:val="004243CB"/>
    <w:rsid w:val="004259AB"/>
    <w:rsid w:val="00426AB1"/>
    <w:rsid w:val="00430C3A"/>
    <w:rsid w:val="0043325B"/>
    <w:rsid w:val="0043599A"/>
    <w:rsid w:val="004362BC"/>
    <w:rsid w:val="004426B8"/>
    <w:rsid w:val="00445617"/>
    <w:rsid w:val="004457C5"/>
    <w:rsid w:val="00445A68"/>
    <w:rsid w:val="0045215B"/>
    <w:rsid w:val="00453A69"/>
    <w:rsid w:val="00454C53"/>
    <w:rsid w:val="00457054"/>
    <w:rsid w:val="0045766F"/>
    <w:rsid w:val="00460EE6"/>
    <w:rsid w:val="00464C29"/>
    <w:rsid w:val="0046582C"/>
    <w:rsid w:val="00466FA1"/>
    <w:rsid w:val="004724FF"/>
    <w:rsid w:val="00472F5C"/>
    <w:rsid w:val="00474173"/>
    <w:rsid w:val="00475B93"/>
    <w:rsid w:val="004816F9"/>
    <w:rsid w:val="004825E3"/>
    <w:rsid w:val="0048309D"/>
    <w:rsid w:val="00483C72"/>
    <w:rsid w:val="004873AE"/>
    <w:rsid w:val="0049413D"/>
    <w:rsid w:val="00494DEC"/>
    <w:rsid w:val="004A0570"/>
    <w:rsid w:val="004A1460"/>
    <w:rsid w:val="004A1C7D"/>
    <w:rsid w:val="004A25F0"/>
    <w:rsid w:val="004A5401"/>
    <w:rsid w:val="004A7544"/>
    <w:rsid w:val="004A7C80"/>
    <w:rsid w:val="004B054C"/>
    <w:rsid w:val="004B1104"/>
    <w:rsid w:val="004B2D7C"/>
    <w:rsid w:val="004B33C0"/>
    <w:rsid w:val="004B3CFD"/>
    <w:rsid w:val="004B3DDA"/>
    <w:rsid w:val="004B670F"/>
    <w:rsid w:val="004B76C5"/>
    <w:rsid w:val="004C1E9E"/>
    <w:rsid w:val="004C3DED"/>
    <w:rsid w:val="004C5A4A"/>
    <w:rsid w:val="004C6573"/>
    <w:rsid w:val="004D145D"/>
    <w:rsid w:val="004D17A0"/>
    <w:rsid w:val="004D4240"/>
    <w:rsid w:val="004D5667"/>
    <w:rsid w:val="004D7D4F"/>
    <w:rsid w:val="004E2441"/>
    <w:rsid w:val="004E2A80"/>
    <w:rsid w:val="004E38E2"/>
    <w:rsid w:val="004E5666"/>
    <w:rsid w:val="004E5844"/>
    <w:rsid w:val="004E6D22"/>
    <w:rsid w:val="004F3552"/>
    <w:rsid w:val="004F381A"/>
    <w:rsid w:val="004F3885"/>
    <w:rsid w:val="004F3AD5"/>
    <w:rsid w:val="004F5A27"/>
    <w:rsid w:val="004F6CE3"/>
    <w:rsid w:val="004F7225"/>
    <w:rsid w:val="004F7958"/>
    <w:rsid w:val="00500C05"/>
    <w:rsid w:val="00501A4D"/>
    <w:rsid w:val="00503FAB"/>
    <w:rsid w:val="00504490"/>
    <w:rsid w:val="00504B58"/>
    <w:rsid w:val="005066D3"/>
    <w:rsid w:val="00507105"/>
    <w:rsid w:val="00507AFA"/>
    <w:rsid w:val="00510529"/>
    <w:rsid w:val="005108E0"/>
    <w:rsid w:val="00512166"/>
    <w:rsid w:val="00522F78"/>
    <w:rsid w:val="005237CB"/>
    <w:rsid w:val="00523805"/>
    <w:rsid w:val="00524C25"/>
    <w:rsid w:val="00524CD9"/>
    <w:rsid w:val="00526112"/>
    <w:rsid w:val="005273A7"/>
    <w:rsid w:val="00530378"/>
    <w:rsid w:val="00533E4F"/>
    <w:rsid w:val="00535622"/>
    <w:rsid w:val="005358A7"/>
    <w:rsid w:val="00536C1B"/>
    <w:rsid w:val="005407A2"/>
    <w:rsid w:val="00542008"/>
    <w:rsid w:val="005469D3"/>
    <w:rsid w:val="00546E6F"/>
    <w:rsid w:val="0055043F"/>
    <w:rsid w:val="00550BEF"/>
    <w:rsid w:val="00550DBF"/>
    <w:rsid w:val="0055148A"/>
    <w:rsid w:val="00552D90"/>
    <w:rsid w:val="00554077"/>
    <w:rsid w:val="00555422"/>
    <w:rsid w:val="00555E2A"/>
    <w:rsid w:val="005577B5"/>
    <w:rsid w:val="00560E78"/>
    <w:rsid w:val="005615AA"/>
    <w:rsid w:val="0056165E"/>
    <w:rsid w:val="00566266"/>
    <w:rsid w:val="00566C4F"/>
    <w:rsid w:val="00570A67"/>
    <w:rsid w:val="00573EEE"/>
    <w:rsid w:val="00580264"/>
    <w:rsid w:val="00580785"/>
    <w:rsid w:val="00580C07"/>
    <w:rsid w:val="00585816"/>
    <w:rsid w:val="0058793F"/>
    <w:rsid w:val="00587EF3"/>
    <w:rsid w:val="005910AB"/>
    <w:rsid w:val="005964CC"/>
    <w:rsid w:val="005A37F3"/>
    <w:rsid w:val="005A40CC"/>
    <w:rsid w:val="005A5122"/>
    <w:rsid w:val="005A73B1"/>
    <w:rsid w:val="005A76DF"/>
    <w:rsid w:val="005B08D9"/>
    <w:rsid w:val="005B0F10"/>
    <w:rsid w:val="005B56F8"/>
    <w:rsid w:val="005C465C"/>
    <w:rsid w:val="005C4BD6"/>
    <w:rsid w:val="005D009E"/>
    <w:rsid w:val="005E08BB"/>
    <w:rsid w:val="005E08C2"/>
    <w:rsid w:val="005E256B"/>
    <w:rsid w:val="005E523F"/>
    <w:rsid w:val="005E76A7"/>
    <w:rsid w:val="005F2024"/>
    <w:rsid w:val="005F276E"/>
    <w:rsid w:val="005F4DEE"/>
    <w:rsid w:val="00600C87"/>
    <w:rsid w:val="0060170A"/>
    <w:rsid w:val="00603DD9"/>
    <w:rsid w:val="00604A81"/>
    <w:rsid w:val="0060690E"/>
    <w:rsid w:val="00606E90"/>
    <w:rsid w:val="006105BE"/>
    <w:rsid w:val="00610EED"/>
    <w:rsid w:val="00611B21"/>
    <w:rsid w:val="00611D39"/>
    <w:rsid w:val="00611DE9"/>
    <w:rsid w:val="00611F8A"/>
    <w:rsid w:val="00615195"/>
    <w:rsid w:val="00617062"/>
    <w:rsid w:val="00617171"/>
    <w:rsid w:val="006200FB"/>
    <w:rsid w:val="00620EF9"/>
    <w:rsid w:val="006222BA"/>
    <w:rsid w:val="00623FFC"/>
    <w:rsid w:val="00624A3D"/>
    <w:rsid w:val="00626C6F"/>
    <w:rsid w:val="0063347D"/>
    <w:rsid w:val="00635702"/>
    <w:rsid w:val="00637891"/>
    <w:rsid w:val="006400AE"/>
    <w:rsid w:val="006429FF"/>
    <w:rsid w:val="00642D1E"/>
    <w:rsid w:val="00642E4F"/>
    <w:rsid w:val="00643C07"/>
    <w:rsid w:val="006440C1"/>
    <w:rsid w:val="00645985"/>
    <w:rsid w:val="00645F2F"/>
    <w:rsid w:val="006473E6"/>
    <w:rsid w:val="00654879"/>
    <w:rsid w:val="0065528C"/>
    <w:rsid w:val="00655DDC"/>
    <w:rsid w:val="006569BF"/>
    <w:rsid w:val="006572FD"/>
    <w:rsid w:val="0065759B"/>
    <w:rsid w:val="0066281A"/>
    <w:rsid w:val="00662A39"/>
    <w:rsid w:val="00663B96"/>
    <w:rsid w:val="00664B1E"/>
    <w:rsid w:val="00665D85"/>
    <w:rsid w:val="006665AC"/>
    <w:rsid w:val="00666BDB"/>
    <w:rsid w:val="006674FB"/>
    <w:rsid w:val="0067133F"/>
    <w:rsid w:val="00672233"/>
    <w:rsid w:val="00675F5A"/>
    <w:rsid w:val="00680E52"/>
    <w:rsid w:val="00681510"/>
    <w:rsid w:val="006823D9"/>
    <w:rsid w:val="006839CF"/>
    <w:rsid w:val="006842F8"/>
    <w:rsid w:val="00686EAC"/>
    <w:rsid w:val="00691421"/>
    <w:rsid w:val="00691A8A"/>
    <w:rsid w:val="00692154"/>
    <w:rsid w:val="00694341"/>
    <w:rsid w:val="00694503"/>
    <w:rsid w:val="006945DF"/>
    <w:rsid w:val="00695445"/>
    <w:rsid w:val="006A1AE7"/>
    <w:rsid w:val="006A6E8F"/>
    <w:rsid w:val="006B269D"/>
    <w:rsid w:val="006B3D91"/>
    <w:rsid w:val="006B5230"/>
    <w:rsid w:val="006B5E2F"/>
    <w:rsid w:val="006B7332"/>
    <w:rsid w:val="006C03F7"/>
    <w:rsid w:val="006D4362"/>
    <w:rsid w:val="006D4B8E"/>
    <w:rsid w:val="006D7EF8"/>
    <w:rsid w:val="006E07CB"/>
    <w:rsid w:val="006E08EA"/>
    <w:rsid w:val="006E1A16"/>
    <w:rsid w:val="006E64CF"/>
    <w:rsid w:val="006E7A8E"/>
    <w:rsid w:val="006F0DCD"/>
    <w:rsid w:val="006F10F7"/>
    <w:rsid w:val="006F3291"/>
    <w:rsid w:val="006F5237"/>
    <w:rsid w:val="006F6353"/>
    <w:rsid w:val="006F7F60"/>
    <w:rsid w:val="007067B9"/>
    <w:rsid w:val="00706BAA"/>
    <w:rsid w:val="00706C05"/>
    <w:rsid w:val="00713BCB"/>
    <w:rsid w:val="00715507"/>
    <w:rsid w:val="007206C3"/>
    <w:rsid w:val="0072102C"/>
    <w:rsid w:val="00721C48"/>
    <w:rsid w:val="007224CB"/>
    <w:rsid w:val="00724CD7"/>
    <w:rsid w:val="0072665D"/>
    <w:rsid w:val="00727BCA"/>
    <w:rsid w:val="00730943"/>
    <w:rsid w:val="0073200D"/>
    <w:rsid w:val="00732B45"/>
    <w:rsid w:val="00735131"/>
    <w:rsid w:val="00735167"/>
    <w:rsid w:val="00742285"/>
    <w:rsid w:val="0074373F"/>
    <w:rsid w:val="00744C22"/>
    <w:rsid w:val="00747554"/>
    <w:rsid w:val="00751A3B"/>
    <w:rsid w:val="007547EB"/>
    <w:rsid w:val="00754CF0"/>
    <w:rsid w:val="00754E9C"/>
    <w:rsid w:val="0075741B"/>
    <w:rsid w:val="007645D5"/>
    <w:rsid w:val="00767608"/>
    <w:rsid w:val="00767AA7"/>
    <w:rsid w:val="0077397F"/>
    <w:rsid w:val="00774408"/>
    <w:rsid w:val="0077504F"/>
    <w:rsid w:val="0078066A"/>
    <w:rsid w:val="0078110C"/>
    <w:rsid w:val="00783E4E"/>
    <w:rsid w:val="00785851"/>
    <w:rsid w:val="00793768"/>
    <w:rsid w:val="00794598"/>
    <w:rsid w:val="00794750"/>
    <w:rsid w:val="007955AD"/>
    <w:rsid w:val="007956C8"/>
    <w:rsid w:val="00797542"/>
    <w:rsid w:val="007A6063"/>
    <w:rsid w:val="007B0A42"/>
    <w:rsid w:val="007B23E5"/>
    <w:rsid w:val="007B2DF6"/>
    <w:rsid w:val="007B4347"/>
    <w:rsid w:val="007B73A9"/>
    <w:rsid w:val="007C0453"/>
    <w:rsid w:val="007C7AE2"/>
    <w:rsid w:val="007D0823"/>
    <w:rsid w:val="007D1032"/>
    <w:rsid w:val="007D27D3"/>
    <w:rsid w:val="007D4647"/>
    <w:rsid w:val="007D5B3A"/>
    <w:rsid w:val="007D6FDB"/>
    <w:rsid w:val="007E4047"/>
    <w:rsid w:val="007E4F30"/>
    <w:rsid w:val="007E5104"/>
    <w:rsid w:val="007E69DF"/>
    <w:rsid w:val="007F6CE7"/>
    <w:rsid w:val="007F7FBD"/>
    <w:rsid w:val="0080022C"/>
    <w:rsid w:val="008002EB"/>
    <w:rsid w:val="0080189F"/>
    <w:rsid w:val="00801943"/>
    <w:rsid w:val="0080336B"/>
    <w:rsid w:val="00805352"/>
    <w:rsid w:val="00806816"/>
    <w:rsid w:val="00810C36"/>
    <w:rsid w:val="00810FF1"/>
    <w:rsid w:val="00813051"/>
    <w:rsid w:val="00814419"/>
    <w:rsid w:val="0081712F"/>
    <w:rsid w:val="00817CEA"/>
    <w:rsid w:val="00825488"/>
    <w:rsid w:val="0082574B"/>
    <w:rsid w:val="00827205"/>
    <w:rsid w:val="00827571"/>
    <w:rsid w:val="00831A6A"/>
    <w:rsid w:val="00833087"/>
    <w:rsid w:val="008364CD"/>
    <w:rsid w:val="00836995"/>
    <w:rsid w:val="00836D9B"/>
    <w:rsid w:val="008404B0"/>
    <w:rsid w:val="00841062"/>
    <w:rsid w:val="00842B8E"/>
    <w:rsid w:val="00844651"/>
    <w:rsid w:val="0084477D"/>
    <w:rsid w:val="00845406"/>
    <w:rsid w:val="00845BA8"/>
    <w:rsid w:val="0084629E"/>
    <w:rsid w:val="00846300"/>
    <w:rsid w:val="0084637C"/>
    <w:rsid w:val="008472E2"/>
    <w:rsid w:val="00850049"/>
    <w:rsid w:val="00850E85"/>
    <w:rsid w:val="0085181F"/>
    <w:rsid w:val="00851B95"/>
    <w:rsid w:val="008523D9"/>
    <w:rsid w:val="00855664"/>
    <w:rsid w:val="00856416"/>
    <w:rsid w:val="00857DF2"/>
    <w:rsid w:val="008600EB"/>
    <w:rsid w:val="00860186"/>
    <w:rsid w:val="00864EB4"/>
    <w:rsid w:val="008653CA"/>
    <w:rsid w:val="00865D99"/>
    <w:rsid w:val="00866A5E"/>
    <w:rsid w:val="00866B6D"/>
    <w:rsid w:val="008675C8"/>
    <w:rsid w:val="0087229A"/>
    <w:rsid w:val="00872FC9"/>
    <w:rsid w:val="00875AD5"/>
    <w:rsid w:val="0088064C"/>
    <w:rsid w:val="00880705"/>
    <w:rsid w:val="00886704"/>
    <w:rsid w:val="008873D1"/>
    <w:rsid w:val="00892A36"/>
    <w:rsid w:val="0089311D"/>
    <w:rsid w:val="008A05B3"/>
    <w:rsid w:val="008A204C"/>
    <w:rsid w:val="008A328F"/>
    <w:rsid w:val="008A4DEF"/>
    <w:rsid w:val="008B281D"/>
    <w:rsid w:val="008B2A25"/>
    <w:rsid w:val="008B7E76"/>
    <w:rsid w:val="008C01C7"/>
    <w:rsid w:val="008C1560"/>
    <w:rsid w:val="008C1EFC"/>
    <w:rsid w:val="008C4A0C"/>
    <w:rsid w:val="008C5436"/>
    <w:rsid w:val="008D19F0"/>
    <w:rsid w:val="008D24D5"/>
    <w:rsid w:val="008D3286"/>
    <w:rsid w:val="008D41E4"/>
    <w:rsid w:val="008D5074"/>
    <w:rsid w:val="008D5409"/>
    <w:rsid w:val="008D67E8"/>
    <w:rsid w:val="008D6EC3"/>
    <w:rsid w:val="008E201D"/>
    <w:rsid w:val="008E34D8"/>
    <w:rsid w:val="008E58D9"/>
    <w:rsid w:val="008E5B60"/>
    <w:rsid w:val="008E5DB8"/>
    <w:rsid w:val="008E62BF"/>
    <w:rsid w:val="008E6A9A"/>
    <w:rsid w:val="008E7645"/>
    <w:rsid w:val="008E769C"/>
    <w:rsid w:val="008E7DD8"/>
    <w:rsid w:val="008F1954"/>
    <w:rsid w:val="008F1C14"/>
    <w:rsid w:val="008F3E1E"/>
    <w:rsid w:val="0090180E"/>
    <w:rsid w:val="00901D34"/>
    <w:rsid w:val="00903F3A"/>
    <w:rsid w:val="0090514F"/>
    <w:rsid w:val="0090696F"/>
    <w:rsid w:val="00907E04"/>
    <w:rsid w:val="0091218E"/>
    <w:rsid w:val="00913C7D"/>
    <w:rsid w:val="00914084"/>
    <w:rsid w:val="0091552C"/>
    <w:rsid w:val="00915543"/>
    <w:rsid w:val="00921C14"/>
    <w:rsid w:val="00926FE7"/>
    <w:rsid w:val="00927EBA"/>
    <w:rsid w:val="00932B39"/>
    <w:rsid w:val="00934474"/>
    <w:rsid w:val="00935E02"/>
    <w:rsid w:val="009367AE"/>
    <w:rsid w:val="009436EA"/>
    <w:rsid w:val="00944555"/>
    <w:rsid w:val="009450E6"/>
    <w:rsid w:val="009452BC"/>
    <w:rsid w:val="00945B29"/>
    <w:rsid w:val="0094781F"/>
    <w:rsid w:val="0095263B"/>
    <w:rsid w:val="00952FDE"/>
    <w:rsid w:val="00953533"/>
    <w:rsid w:val="009575FB"/>
    <w:rsid w:val="00960AC6"/>
    <w:rsid w:val="00960F6D"/>
    <w:rsid w:val="00963F6D"/>
    <w:rsid w:val="00964DAD"/>
    <w:rsid w:val="00965B6D"/>
    <w:rsid w:val="00970321"/>
    <w:rsid w:val="00973607"/>
    <w:rsid w:val="0097365D"/>
    <w:rsid w:val="00981B24"/>
    <w:rsid w:val="00983209"/>
    <w:rsid w:val="009843DE"/>
    <w:rsid w:val="00984652"/>
    <w:rsid w:val="00987B3A"/>
    <w:rsid w:val="00990F19"/>
    <w:rsid w:val="009944D6"/>
    <w:rsid w:val="00995647"/>
    <w:rsid w:val="00996ACE"/>
    <w:rsid w:val="009A1841"/>
    <w:rsid w:val="009A2458"/>
    <w:rsid w:val="009A40AD"/>
    <w:rsid w:val="009A4914"/>
    <w:rsid w:val="009A7D2E"/>
    <w:rsid w:val="009B22B6"/>
    <w:rsid w:val="009C0868"/>
    <w:rsid w:val="009C170B"/>
    <w:rsid w:val="009C239A"/>
    <w:rsid w:val="009C25F4"/>
    <w:rsid w:val="009C2E28"/>
    <w:rsid w:val="009C3391"/>
    <w:rsid w:val="009C4954"/>
    <w:rsid w:val="009C5815"/>
    <w:rsid w:val="009C5B35"/>
    <w:rsid w:val="009C5C4B"/>
    <w:rsid w:val="009D123A"/>
    <w:rsid w:val="009D48FB"/>
    <w:rsid w:val="009E19EB"/>
    <w:rsid w:val="009E47FC"/>
    <w:rsid w:val="009E55C1"/>
    <w:rsid w:val="009E5903"/>
    <w:rsid w:val="009E5C41"/>
    <w:rsid w:val="009F2D5A"/>
    <w:rsid w:val="009F3D1A"/>
    <w:rsid w:val="009F71FB"/>
    <w:rsid w:val="009F7BC6"/>
    <w:rsid w:val="009F7ED8"/>
    <w:rsid w:val="00A014F5"/>
    <w:rsid w:val="00A0259A"/>
    <w:rsid w:val="00A028A3"/>
    <w:rsid w:val="00A03227"/>
    <w:rsid w:val="00A046F3"/>
    <w:rsid w:val="00A04D59"/>
    <w:rsid w:val="00A06879"/>
    <w:rsid w:val="00A06BA4"/>
    <w:rsid w:val="00A07EF2"/>
    <w:rsid w:val="00A1091D"/>
    <w:rsid w:val="00A126A1"/>
    <w:rsid w:val="00A16718"/>
    <w:rsid w:val="00A17160"/>
    <w:rsid w:val="00A22C32"/>
    <w:rsid w:val="00A24B2F"/>
    <w:rsid w:val="00A272DA"/>
    <w:rsid w:val="00A30E35"/>
    <w:rsid w:val="00A329A4"/>
    <w:rsid w:val="00A34133"/>
    <w:rsid w:val="00A342C5"/>
    <w:rsid w:val="00A34D4A"/>
    <w:rsid w:val="00A3560E"/>
    <w:rsid w:val="00A37CC2"/>
    <w:rsid w:val="00A47284"/>
    <w:rsid w:val="00A5259A"/>
    <w:rsid w:val="00A5512B"/>
    <w:rsid w:val="00A648FB"/>
    <w:rsid w:val="00A64FD6"/>
    <w:rsid w:val="00A650B6"/>
    <w:rsid w:val="00A66D43"/>
    <w:rsid w:val="00A70891"/>
    <w:rsid w:val="00A714F6"/>
    <w:rsid w:val="00A7167D"/>
    <w:rsid w:val="00A737DA"/>
    <w:rsid w:val="00A73B5D"/>
    <w:rsid w:val="00A74906"/>
    <w:rsid w:val="00A75525"/>
    <w:rsid w:val="00A7697F"/>
    <w:rsid w:val="00A77B07"/>
    <w:rsid w:val="00A77B87"/>
    <w:rsid w:val="00A802B5"/>
    <w:rsid w:val="00A90307"/>
    <w:rsid w:val="00A90475"/>
    <w:rsid w:val="00A953D0"/>
    <w:rsid w:val="00A96251"/>
    <w:rsid w:val="00A96AEC"/>
    <w:rsid w:val="00AA09BD"/>
    <w:rsid w:val="00AA0F25"/>
    <w:rsid w:val="00AA1FA5"/>
    <w:rsid w:val="00AA3299"/>
    <w:rsid w:val="00AA4148"/>
    <w:rsid w:val="00AA608C"/>
    <w:rsid w:val="00AB0E1B"/>
    <w:rsid w:val="00AB2F9A"/>
    <w:rsid w:val="00AB34B4"/>
    <w:rsid w:val="00AB4137"/>
    <w:rsid w:val="00AB5732"/>
    <w:rsid w:val="00AC09AB"/>
    <w:rsid w:val="00AC0DFB"/>
    <w:rsid w:val="00AC1FF8"/>
    <w:rsid w:val="00AC26B7"/>
    <w:rsid w:val="00AC4816"/>
    <w:rsid w:val="00AC5C57"/>
    <w:rsid w:val="00AC78BE"/>
    <w:rsid w:val="00AD0B68"/>
    <w:rsid w:val="00AD1445"/>
    <w:rsid w:val="00AD3F07"/>
    <w:rsid w:val="00AD48C6"/>
    <w:rsid w:val="00AD61BA"/>
    <w:rsid w:val="00AD7F31"/>
    <w:rsid w:val="00AE0C34"/>
    <w:rsid w:val="00AE5356"/>
    <w:rsid w:val="00AE6D9D"/>
    <w:rsid w:val="00AE7470"/>
    <w:rsid w:val="00AE7913"/>
    <w:rsid w:val="00AF08AF"/>
    <w:rsid w:val="00AF17D8"/>
    <w:rsid w:val="00AF190B"/>
    <w:rsid w:val="00AF1B5C"/>
    <w:rsid w:val="00AF3738"/>
    <w:rsid w:val="00B01588"/>
    <w:rsid w:val="00B0551B"/>
    <w:rsid w:val="00B0717F"/>
    <w:rsid w:val="00B10F4A"/>
    <w:rsid w:val="00B1190E"/>
    <w:rsid w:val="00B13948"/>
    <w:rsid w:val="00B15422"/>
    <w:rsid w:val="00B156E9"/>
    <w:rsid w:val="00B16898"/>
    <w:rsid w:val="00B202E4"/>
    <w:rsid w:val="00B21F09"/>
    <w:rsid w:val="00B2202F"/>
    <w:rsid w:val="00B31783"/>
    <w:rsid w:val="00B32D8D"/>
    <w:rsid w:val="00B332C3"/>
    <w:rsid w:val="00B33CD6"/>
    <w:rsid w:val="00B34259"/>
    <w:rsid w:val="00B358D1"/>
    <w:rsid w:val="00B35FA9"/>
    <w:rsid w:val="00B36089"/>
    <w:rsid w:val="00B36798"/>
    <w:rsid w:val="00B37044"/>
    <w:rsid w:val="00B43B8F"/>
    <w:rsid w:val="00B4526B"/>
    <w:rsid w:val="00B471AA"/>
    <w:rsid w:val="00B476FF"/>
    <w:rsid w:val="00B53062"/>
    <w:rsid w:val="00B56CA8"/>
    <w:rsid w:val="00B6056B"/>
    <w:rsid w:val="00B606EB"/>
    <w:rsid w:val="00B616B0"/>
    <w:rsid w:val="00B61AF9"/>
    <w:rsid w:val="00B62FB9"/>
    <w:rsid w:val="00B63178"/>
    <w:rsid w:val="00B64555"/>
    <w:rsid w:val="00B65656"/>
    <w:rsid w:val="00B66178"/>
    <w:rsid w:val="00B6675B"/>
    <w:rsid w:val="00B66D35"/>
    <w:rsid w:val="00B677C4"/>
    <w:rsid w:val="00B67ADE"/>
    <w:rsid w:val="00B7324C"/>
    <w:rsid w:val="00B746E2"/>
    <w:rsid w:val="00B83485"/>
    <w:rsid w:val="00B857C8"/>
    <w:rsid w:val="00B858EB"/>
    <w:rsid w:val="00B85929"/>
    <w:rsid w:val="00B87F46"/>
    <w:rsid w:val="00B93476"/>
    <w:rsid w:val="00BA0F30"/>
    <w:rsid w:val="00BA22F6"/>
    <w:rsid w:val="00BA418F"/>
    <w:rsid w:val="00BB19B7"/>
    <w:rsid w:val="00BB2348"/>
    <w:rsid w:val="00BB341A"/>
    <w:rsid w:val="00BB4B4C"/>
    <w:rsid w:val="00BC1C17"/>
    <w:rsid w:val="00BC3A13"/>
    <w:rsid w:val="00BC4468"/>
    <w:rsid w:val="00BC6FAB"/>
    <w:rsid w:val="00BD2B05"/>
    <w:rsid w:val="00BD2DFC"/>
    <w:rsid w:val="00BD3472"/>
    <w:rsid w:val="00BD4D2E"/>
    <w:rsid w:val="00BD77D6"/>
    <w:rsid w:val="00BE4832"/>
    <w:rsid w:val="00BE48E6"/>
    <w:rsid w:val="00BE4CCD"/>
    <w:rsid w:val="00BE6B8D"/>
    <w:rsid w:val="00BF4F32"/>
    <w:rsid w:val="00BF544A"/>
    <w:rsid w:val="00BF57FA"/>
    <w:rsid w:val="00BF7661"/>
    <w:rsid w:val="00BF7906"/>
    <w:rsid w:val="00C01E10"/>
    <w:rsid w:val="00C064ED"/>
    <w:rsid w:val="00C10758"/>
    <w:rsid w:val="00C11095"/>
    <w:rsid w:val="00C125C5"/>
    <w:rsid w:val="00C13BF8"/>
    <w:rsid w:val="00C14840"/>
    <w:rsid w:val="00C15332"/>
    <w:rsid w:val="00C17559"/>
    <w:rsid w:val="00C1762C"/>
    <w:rsid w:val="00C21217"/>
    <w:rsid w:val="00C232B7"/>
    <w:rsid w:val="00C25071"/>
    <w:rsid w:val="00C2583B"/>
    <w:rsid w:val="00C26008"/>
    <w:rsid w:val="00C26A08"/>
    <w:rsid w:val="00C271AB"/>
    <w:rsid w:val="00C31BBB"/>
    <w:rsid w:val="00C3438C"/>
    <w:rsid w:val="00C348B1"/>
    <w:rsid w:val="00C4614B"/>
    <w:rsid w:val="00C47277"/>
    <w:rsid w:val="00C47428"/>
    <w:rsid w:val="00C50050"/>
    <w:rsid w:val="00C50E9B"/>
    <w:rsid w:val="00C5112A"/>
    <w:rsid w:val="00C51EB7"/>
    <w:rsid w:val="00C52144"/>
    <w:rsid w:val="00C53246"/>
    <w:rsid w:val="00C53490"/>
    <w:rsid w:val="00C57E0B"/>
    <w:rsid w:val="00C6250E"/>
    <w:rsid w:val="00C63EF7"/>
    <w:rsid w:val="00C6637B"/>
    <w:rsid w:val="00C7411A"/>
    <w:rsid w:val="00C7419A"/>
    <w:rsid w:val="00C7528B"/>
    <w:rsid w:val="00C75A53"/>
    <w:rsid w:val="00C75A74"/>
    <w:rsid w:val="00C7638E"/>
    <w:rsid w:val="00C764BA"/>
    <w:rsid w:val="00C81E0E"/>
    <w:rsid w:val="00C81F73"/>
    <w:rsid w:val="00C8282A"/>
    <w:rsid w:val="00C90D29"/>
    <w:rsid w:val="00C90F0C"/>
    <w:rsid w:val="00C91C7F"/>
    <w:rsid w:val="00C9400C"/>
    <w:rsid w:val="00C9643B"/>
    <w:rsid w:val="00C96536"/>
    <w:rsid w:val="00CA1E81"/>
    <w:rsid w:val="00CA2910"/>
    <w:rsid w:val="00CA3A30"/>
    <w:rsid w:val="00CA6B36"/>
    <w:rsid w:val="00CA7BD6"/>
    <w:rsid w:val="00CB13DC"/>
    <w:rsid w:val="00CB1BA7"/>
    <w:rsid w:val="00CB42D3"/>
    <w:rsid w:val="00CB44D4"/>
    <w:rsid w:val="00CB59CD"/>
    <w:rsid w:val="00CC1BD8"/>
    <w:rsid w:val="00CC20A4"/>
    <w:rsid w:val="00CC7D6F"/>
    <w:rsid w:val="00CC7DF4"/>
    <w:rsid w:val="00CD070B"/>
    <w:rsid w:val="00CD171D"/>
    <w:rsid w:val="00CD239A"/>
    <w:rsid w:val="00CD4FCC"/>
    <w:rsid w:val="00CD5903"/>
    <w:rsid w:val="00CD6C21"/>
    <w:rsid w:val="00CD79AD"/>
    <w:rsid w:val="00CE25EE"/>
    <w:rsid w:val="00CE593E"/>
    <w:rsid w:val="00CF5B7C"/>
    <w:rsid w:val="00D012C9"/>
    <w:rsid w:val="00D02DBC"/>
    <w:rsid w:val="00D02E4B"/>
    <w:rsid w:val="00D0387A"/>
    <w:rsid w:val="00D03E7D"/>
    <w:rsid w:val="00D049F1"/>
    <w:rsid w:val="00D05474"/>
    <w:rsid w:val="00D13005"/>
    <w:rsid w:val="00D1454F"/>
    <w:rsid w:val="00D16B3E"/>
    <w:rsid w:val="00D16DB2"/>
    <w:rsid w:val="00D1732C"/>
    <w:rsid w:val="00D17CAD"/>
    <w:rsid w:val="00D22A9A"/>
    <w:rsid w:val="00D23752"/>
    <w:rsid w:val="00D324A5"/>
    <w:rsid w:val="00D325D1"/>
    <w:rsid w:val="00D36602"/>
    <w:rsid w:val="00D36B47"/>
    <w:rsid w:val="00D407E2"/>
    <w:rsid w:val="00D461DC"/>
    <w:rsid w:val="00D476C5"/>
    <w:rsid w:val="00D47A14"/>
    <w:rsid w:val="00D50FDE"/>
    <w:rsid w:val="00D514DE"/>
    <w:rsid w:val="00D518BE"/>
    <w:rsid w:val="00D533C8"/>
    <w:rsid w:val="00D55380"/>
    <w:rsid w:val="00D61003"/>
    <w:rsid w:val="00D620C8"/>
    <w:rsid w:val="00D64267"/>
    <w:rsid w:val="00D653AE"/>
    <w:rsid w:val="00D65994"/>
    <w:rsid w:val="00D66D7F"/>
    <w:rsid w:val="00D67DED"/>
    <w:rsid w:val="00D73767"/>
    <w:rsid w:val="00D73BE9"/>
    <w:rsid w:val="00D747DC"/>
    <w:rsid w:val="00D7511E"/>
    <w:rsid w:val="00D75D05"/>
    <w:rsid w:val="00D76070"/>
    <w:rsid w:val="00D766FE"/>
    <w:rsid w:val="00D801E4"/>
    <w:rsid w:val="00D82856"/>
    <w:rsid w:val="00D83AA9"/>
    <w:rsid w:val="00D846F4"/>
    <w:rsid w:val="00D85E04"/>
    <w:rsid w:val="00D8640A"/>
    <w:rsid w:val="00D865DC"/>
    <w:rsid w:val="00D921AF"/>
    <w:rsid w:val="00D92F21"/>
    <w:rsid w:val="00D94DCE"/>
    <w:rsid w:val="00D9553A"/>
    <w:rsid w:val="00D9607E"/>
    <w:rsid w:val="00D97E8C"/>
    <w:rsid w:val="00DA003E"/>
    <w:rsid w:val="00DA1DED"/>
    <w:rsid w:val="00DA2421"/>
    <w:rsid w:val="00DA3B44"/>
    <w:rsid w:val="00DA49CF"/>
    <w:rsid w:val="00DA6BD7"/>
    <w:rsid w:val="00DA6BE0"/>
    <w:rsid w:val="00DB0523"/>
    <w:rsid w:val="00DB2E76"/>
    <w:rsid w:val="00DB4646"/>
    <w:rsid w:val="00DB7ED1"/>
    <w:rsid w:val="00DC0930"/>
    <w:rsid w:val="00DC2D4C"/>
    <w:rsid w:val="00DC3FD6"/>
    <w:rsid w:val="00DC4BEE"/>
    <w:rsid w:val="00DC5B38"/>
    <w:rsid w:val="00DC78EE"/>
    <w:rsid w:val="00DC7F51"/>
    <w:rsid w:val="00DD1563"/>
    <w:rsid w:val="00DD39E3"/>
    <w:rsid w:val="00DD4601"/>
    <w:rsid w:val="00DD79E7"/>
    <w:rsid w:val="00DE5F3C"/>
    <w:rsid w:val="00DE689D"/>
    <w:rsid w:val="00DF27F1"/>
    <w:rsid w:val="00DF2AF3"/>
    <w:rsid w:val="00DF6EF3"/>
    <w:rsid w:val="00E003AF"/>
    <w:rsid w:val="00E11759"/>
    <w:rsid w:val="00E11C15"/>
    <w:rsid w:val="00E14031"/>
    <w:rsid w:val="00E16691"/>
    <w:rsid w:val="00E16D54"/>
    <w:rsid w:val="00E2095D"/>
    <w:rsid w:val="00E22418"/>
    <w:rsid w:val="00E22CC1"/>
    <w:rsid w:val="00E25A55"/>
    <w:rsid w:val="00E26703"/>
    <w:rsid w:val="00E33BD4"/>
    <w:rsid w:val="00E3570D"/>
    <w:rsid w:val="00E3617D"/>
    <w:rsid w:val="00E36F5F"/>
    <w:rsid w:val="00E40B70"/>
    <w:rsid w:val="00E42092"/>
    <w:rsid w:val="00E4455D"/>
    <w:rsid w:val="00E445B8"/>
    <w:rsid w:val="00E450C1"/>
    <w:rsid w:val="00E50546"/>
    <w:rsid w:val="00E50E20"/>
    <w:rsid w:val="00E51A4A"/>
    <w:rsid w:val="00E55CE7"/>
    <w:rsid w:val="00E55F4E"/>
    <w:rsid w:val="00E6180E"/>
    <w:rsid w:val="00E6532E"/>
    <w:rsid w:val="00E67CDF"/>
    <w:rsid w:val="00E7183F"/>
    <w:rsid w:val="00E75179"/>
    <w:rsid w:val="00E7663D"/>
    <w:rsid w:val="00E8253C"/>
    <w:rsid w:val="00E86F20"/>
    <w:rsid w:val="00E925E6"/>
    <w:rsid w:val="00E97101"/>
    <w:rsid w:val="00EA0F96"/>
    <w:rsid w:val="00EA295F"/>
    <w:rsid w:val="00EA2F96"/>
    <w:rsid w:val="00EB0A87"/>
    <w:rsid w:val="00EB1996"/>
    <w:rsid w:val="00EB27E2"/>
    <w:rsid w:val="00EB2878"/>
    <w:rsid w:val="00EB3010"/>
    <w:rsid w:val="00EB3681"/>
    <w:rsid w:val="00EB5094"/>
    <w:rsid w:val="00EB72E8"/>
    <w:rsid w:val="00EC0ADE"/>
    <w:rsid w:val="00EC1CA1"/>
    <w:rsid w:val="00EC2790"/>
    <w:rsid w:val="00EC5501"/>
    <w:rsid w:val="00EC6C77"/>
    <w:rsid w:val="00ED588B"/>
    <w:rsid w:val="00ED7775"/>
    <w:rsid w:val="00ED7CF9"/>
    <w:rsid w:val="00EE45B9"/>
    <w:rsid w:val="00EE6021"/>
    <w:rsid w:val="00EF007E"/>
    <w:rsid w:val="00EF02FA"/>
    <w:rsid w:val="00EF0448"/>
    <w:rsid w:val="00EF0D2C"/>
    <w:rsid w:val="00EF1B8B"/>
    <w:rsid w:val="00EF39FF"/>
    <w:rsid w:val="00EF442F"/>
    <w:rsid w:val="00F0405E"/>
    <w:rsid w:val="00F054D5"/>
    <w:rsid w:val="00F06C38"/>
    <w:rsid w:val="00F11048"/>
    <w:rsid w:val="00F11DC7"/>
    <w:rsid w:val="00F1247B"/>
    <w:rsid w:val="00F12B00"/>
    <w:rsid w:val="00F1541C"/>
    <w:rsid w:val="00F16B8B"/>
    <w:rsid w:val="00F20E47"/>
    <w:rsid w:val="00F22CF2"/>
    <w:rsid w:val="00F24937"/>
    <w:rsid w:val="00F25FA8"/>
    <w:rsid w:val="00F33933"/>
    <w:rsid w:val="00F34A1A"/>
    <w:rsid w:val="00F34E00"/>
    <w:rsid w:val="00F4259A"/>
    <w:rsid w:val="00F42818"/>
    <w:rsid w:val="00F4319B"/>
    <w:rsid w:val="00F4484D"/>
    <w:rsid w:val="00F46196"/>
    <w:rsid w:val="00F462EE"/>
    <w:rsid w:val="00F47B70"/>
    <w:rsid w:val="00F55671"/>
    <w:rsid w:val="00F56B5B"/>
    <w:rsid w:val="00F61451"/>
    <w:rsid w:val="00F64018"/>
    <w:rsid w:val="00F6515D"/>
    <w:rsid w:val="00F668E6"/>
    <w:rsid w:val="00F704F4"/>
    <w:rsid w:val="00F71EE9"/>
    <w:rsid w:val="00F72E21"/>
    <w:rsid w:val="00F7499B"/>
    <w:rsid w:val="00F77ED3"/>
    <w:rsid w:val="00F83BFF"/>
    <w:rsid w:val="00F8619A"/>
    <w:rsid w:val="00F861DB"/>
    <w:rsid w:val="00F870DF"/>
    <w:rsid w:val="00F87DCE"/>
    <w:rsid w:val="00F931DF"/>
    <w:rsid w:val="00F93E8A"/>
    <w:rsid w:val="00F94265"/>
    <w:rsid w:val="00F95BED"/>
    <w:rsid w:val="00F97008"/>
    <w:rsid w:val="00F977F8"/>
    <w:rsid w:val="00FA0118"/>
    <w:rsid w:val="00FA04C0"/>
    <w:rsid w:val="00FA1496"/>
    <w:rsid w:val="00FA18A1"/>
    <w:rsid w:val="00FA1C35"/>
    <w:rsid w:val="00FA292B"/>
    <w:rsid w:val="00FA311A"/>
    <w:rsid w:val="00FB06E0"/>
    <w:rsid w:val="00FB1899"/>
    <w:rsid w:val="00FB2CF3"/>
    <w:rsid w:val="00FC03D4"/>
    <w:rsid w:val="00FC0BB4"/>
    <w:rsid w:val="00FC1098"/>
    <w:rsid w:val="00FC30FD"/>
    <w:rsid w:val="00FC6CB1"/>
    <w:rsid w:val="00FC789F"/>
    <w:rsid w:val="00FD2C85"/>
    <w:rsid w:val="00FD5E2E"/>
    <w:rsid w:val="00FE1912"/>
    <w:rsid w:val="00FE1E88"/>
    <w:rsid w:val="00FE28EB"/>
    <w:rsid w:val="00FE5CB5"/>
    <w:rsid w:val="00FE78D6"/>
    <w:rsid w:val="00FF12C4"/>
    <w:rsid w:val="00FF249F"/>
    <w:rsid w:val="00FF3ACA"/>
    <w:rsid w:val="00FF3D4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7651"/>
    <o:shapelayout v:ext="edit">
      <o:idmap v:ext="edit" data="1"/>
      <o:rules v:ext="edit">
        <o:r id="V:Rule1" type="connector" idref="#Rechte verbindingslijn met pijl 43"/>
        <o:r id="V:Rule2" type="connector" idref="#Rechte verbindingslijn met pijl 44"/>
        <o:r id="V:Rule3" type="connector" idref="#Rechte verbindingslijn met pijl 46"/>
        <o:r id="V:Rule4" type="connector" idref="#Rechte verbindingslijn met pijl 47"/>
        <o:r id="V:Rule5" type="connector" idref="#Rechte verbindingslijn met pijl 50"/>
        <o:r id="V:Rule6" type="connector" idref="#Rechte verbindingslijn met pijl 51"/>
        <o:r id="V:Rule7" type="connector" idref="#Rechte verbindingslijn met pijl 5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S Mincho"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751"/>
    <w:pPr>
      <w:autoSpaceDE w:val="0"/>
      <w:autoSpaceDN w:val="0"/>
      <w:adjustRightInd w:val="0"/>
      <w:spacing w:line="360" w:lineRule="auto"/>
    </w:pPr>
    <w:rPr>
      <w:rFonts w:cs="Calibri"/>
      <w:color w:val="000000"/>
      <w:sz w:val="22"/>
      <w:szCs w:val="22"/>
      <w:lang w:val="en-US"/>
    </w:rPr>
  </w:style>
  <w:style w:type="paragraph" w:styleId="Heading1">
    <w:name w:val="heading 1"/>
    <w:basedOn w:val="Normal"/>
    <w:next w:val="Normal"/>
    <w:link w:val="Heading1Char"/>
    <w:uiPriority w:val="9"/>
    <w:qFormat/>
    <w:rsid w:val="00E3570D"/>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nhideWhenUsed/>
    <w:qFormat/>
    <w:rsid w:val="00990F19"/>
    <w:pPr>
      <w:keepNext/>
      <w:spacing w:before="240" w:after="60"/>
      <w:outlineLvl w:val="1"/>
    </w:pPr>
    <w:rPr>
      <w:rFonts w:ascii="Cambria" w:eastAsia="Calibri" w:hAnsi="Cambria"/>
      <w:b/>
      <w:bCs/>
      <w:i/>
      <w:iCs/>
      <w:sz w:val="24"/>
      <w:szCs w:val="28"/>
    </w:rPr>
  </w:style>
  <w:style w:type="paragraph" w:styleId="Heading3">
    <w:name w:val="heading 3"/>
    <w:basedOn w:val="Normal"/>
    <w:next w:val="Normal"/>
    <w:link w:val="Heading3Char"/>
    <w:uiPriority w:val="9"/>
    <w:unhideWhenUsed/>
    <w:qFormat/>
    <w:rsid w:val="000876D6"/>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A04C0"/>
    <w:pPr>
      <w:autoSpaceDE w:val="0"/>
      <w:autoSpaceDN w:val="0"/>
      <w:adjustRightInd w:val="0"/>
    </w:pPr>
    <w:rPr>
      <w:rFonts w:ascii="Cambria" w:hAnsi="Cambria" w:cs="Cambria"/>
      <w:color w:val="000000"/>
      <w:sz w:val="24"/>
      <w:szCs w:val="24"/>
    </w:rPr>
  </w:style>
  <w:style w:type="character" w:customStyle="1" w:styleId="Heading1Char">
    <w:name w:val="Heading 1 Char"/>
    <w:link w:val="Heading1"/>
    <w:uiPriority w:val="9"/>
    <w:rsid w:val="00E3570D"/>
    <w:rPr>
      <w:rFonts w:ascii="Cambria" w:eastAsia="Times New Roman" w:hAnsi="Cambria" w:cs="Times New Roman"/>
      <w:b/>
      <w:bCs/>
      <w:kern w:val="32"/>
      <w:sz w:val="32"/>
      <w:szCs w:val="32"/>
      <w:lang w:eastAsia="en-US"/>
    </w:rPr>
  </w:style>
  <w:style w:type="character" w:styleId="Hyperlink">
    <w:name w:val="Hyperlink"/>
    <w:uiPriority w:val="99"/>
    <w:unhideWhenUsed/>
    <w:rsid w:val="00E3570D"/>
    <w:rPr>
      <w:color w:val="0000FF"/>
      <w:u w:val="single"/>
    </w:rPr>
  </w:style>
  <w:style w:type="character" w:customStyle="1" w:styleId="Heading2Char">
    <w:name w:val="Heading 2 Char"/>
    <w:link w:val="Heading2"/>
    <w:rsid w:val="00990F19"/>
    <w:rPr>
      <w:rFonts w:ascii="Cambria" w:eastAsia="Calibri" w:hAnsi="Cambria" w:cs="Calibri"/>
      <w:b/>
      <w:bCs/>
      <w:i/>
      <w:iCs/>
      <w:color w:val="000000"/>
      <w:sz w:val="24"/>
      <w:szCs w:val="28"/>
      <w:lang w:val="en-US"/>
    </w:rPr>
  </w:style>
  <w:style w:type="paragraph" w:styleId="Title">
    <w:name w:val="Title"/>
    <w:basedOn w:val="Normal"/>
    <w:next w:val="Normal"/>
    <w:link w:val="TitleChar"/>
    <w:uiPriority w:val="10"/>
    <w:qFormat/>
    <w:rsid w:val="00337751"/>
    <w:pPr>
      <w:spacing w:before="240" w:after="60"/>
      <w:outlineLvl w:val="0"/>
    </w:pPr>
    <w:rPr>
      <w:rFonts w:ascii="Cambria" w:eastAsia="Times New Roman" w:hAnsi="Cambria"/>
      <w:b/>
      <w:bCs/>
      <w:kern w:val="28"/>
      <w:sz w:val="32"/>
      <w:szCs w:val="32"/>
    </w:rPr>
  </w:style>
  <w:style w:type="character" w:customStyle="1" w:styleId="TitleChar">
    <w:name w:val="Title Char"/>
    <w:link w:val="Title"/>
    <w:uiPriority w:val="10"/>
    <w:rsid w:val="00337751"/>
    <w:rPr>
      <w:rFonts w:ascii="Cambria" w:eastAsia="Times New Roman" w:hAnsi="Cambria" w:cs="Calibri"/>
      <w:b/>
      <w:bCs/>
      <w:color w:val="000000"/>
      <w:kern w:val="28"/>
      <w:sz w:val="32"/>
      <w:szCs w:val="32"/>
      <w:lang w:val="en-US"/>
    </w:rPr>
  </w:style>
  <w:style w:type="paragraph" w:customStyle="1" w:styleId="EndNoteBibliographyTitle">
    <w:name w:val="EndNote Bibliography Title"/>
    <w:basedOn w:val="Normal"/>
    <w:link w:val="EndNoteBibliographyTitleChar"/>
    <w:rsid w:val="006F5237"/>
    <w:pPr>
      <w:jc w:val="center"/>
    </w:pPr>
    <w:rPr>
      <w:noProof/>
      <w:sz w:val="20"/>
    </w:rPr>
  </w:style>
  <w:style w:type="character" w:customStyle="1" w:styleId="EndNoteBibliographyTitleChar">
    <w:name w:val="EndNote Bibliography Title Char"/>
    <w:link w:val="EndNoteBibliographyTitle"/>
    <w:rsid w:val="006F5237"/>
    <w:rPr>
      <w:rFonts w:cs="Calibri"/>
      <w:noProof/>
      <w:color w:val="000000"/>
      <w:szCs w:val="22"/>
      <w:lang w:val="en-US"/>
    </w:rPr>
  </w:style>
  <w:style w:type="paragraph" w:customStyle="1" w:styleId="EndNoteBibliography">
    <w:name w:val="EndNote Bibliography"/>
    <w:basedOn w:val="Normal"/>
    <w:link w:val="EndNoteBibliographyChar"/>
    <w:rsid w:val="006F5237"/>
    <w:pPr>
      <w:spacing w:line="240" w:lineRule="auto"/>
    </w:pPr>
    <w:rPr>
      <w:noProof/>
      <w:sz w:val="20"/>
    </w:rPr>
  </w:style>
  <w:style w:type="character" w:customStyle="1" w:styleId="EndNoteBibliographyChar">
    <w:name w:val="EndNote Bibliography Char"/>
    <w:link w:val="EndNoteBibliography"/>
    <w:rsid w:val="006F5237"/>
    <w:rPr>
      <w:rFonts w:cs="Calibri"/>
      <w:noProof/>
      <w:color w:val="000000"/>
      <w:szCs w:val="22"/>
      <w:lang w:val="en-US"/>
    </w:rPr>
  </w:style>
  <w:style w:type="paragraph" w:styleId="NoSpacing">
    <w:name w:val="No Spacing"/>
    <w:uiPriority w:val="1"/>
    <w:qFormat/>
    <w:rsid w:val="00504B58"/>
    <w:rPr>
      <w:sz w:val="22"/>
      <w:szCs w:val="22"/>
      <w:lang w:eastAsia="en-US"/>
    </w:rPr>
  </w:style>
  <w:style w:type="character" w:styleId="CommentReference">
    <w:name w:val="annotation reference"/>
    <w:uiPriority w:val="99"/>
    <w:semiHidden/>
    <w:unhideWhenUsed/>
    <w:rsid w:val="00D9607E"/>
    <w:rPr>
      <w:sz w:val="16"/>
      <w:szCs w:val="16"/>
    </w:rPr>
  </w:style>
  <w:style w:type="paragraph" w:styleId="CommentText">
    <w:name w:val="annotation text"/>
    <w:basedOn w:val="Normal"/>
    <w:link w:val="CommentTextChar"/>
    <w:uiPriority w:val="99"/>
    <w:unhideWhenUsed/>
    <w:rsid w:val="00D9607E"/>
    <w:rPr>
      <w:sz w:val="20"/>
      <w:szCs w:val="20"/>
    </w:rPr>
  </w:style>
  <w:style w:type="character" w:customStyle="1" w:styleId="CommentTextChar">
    <w:name w:val="Comment Text Char"/>
    <w:link w:val="CommentText"/>
    <w:uiPriority w:val="99"/>
    <w:rsid w:val="00D9607E"/>
    <w:rPr>
      <w:lang w:val="en-US" w:eastAsia="en-US"/>
    </w:rPr>
  </w:style>
  <w:style w:type="paragraph" w:styleId="CommentSubject">
    <w:name w:val="annotation subject"/>
    <w:basedOn w:val="CommentText"/>
    <w:next w:val="CommentText"/>
    <w:link w:val="CommentSubjectChar"/>
    <w:uiPriority w:val="99"/>
    <w:semiHidden/>
    <w:unhideWhenUsed/>
    <w:rsid w:val="00D9607E"/>
    <w:rPr>
      <w:b/>
      <w:bCs/>
    </w:rPr>
  </w:style>
  <w:style w:type="character" w:customStyle="1" w:styleId="CommentSubjectChar">
    <w:name w:val="Comment Subject Char"/>
    <w:link w:val="CommentSubject"/>
    <w:uiPriority w:val="99"/>
    <w:semiHidden/>
    <w:rsid w:val="00D9607E"/>
    <w:rPr>
      <w:b/>
      <w:bCs/>
      <w:lang w:val="en-US" w:eastAsia="en-US"/>
    </w:rPr>
  </w:style>
  <w:style w:type="paragraph" w:styleId="BalloonText">
    <w:name w:val="Balloon Text"/>
    <w:basedOn w:val="Normal"/>
    <w:link w:val="BalloonTextChar"/>
    <w:uiPriority w:val="99"/>
    <w:semiHidden/>
    <w:unhideWhenUsed/>
    <w:rsid w:val="00D9607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D9607E"/>
    <w:rPr>
      <w:rFonts w:ascii="Tahoma" w:hAnsi="Tahoma" w:cs="Tahoma"/>
      <w:sz w:val="16"/>
      <w:szCs w:val="16"/>
      <w:lang w:val="en-US" w:eastAsia="en-US"/>
    </w:rPr>
  </w:style>
  <w:style w:type="character" w:customStyle="1" w:styleId="Heading3Char">
    <w:name w:val="Heading 3 Char"/>
    <w:link w:val="Heading3"/>
    <w:uiPriority w:val="9"/>
    <w:rsid w:val="000876D6"/>
    <w:rPr>
      <w:rFonts w:ascii="Cambria" w:eastAsia="Times New Roman" w:hAnsi="Cambria" w:cs="Times New Roman"/>
      <w:b/>
      <w:bCs/>
      <w:sz w:val="26"/>
      <w:szCs w:val="26"/>
      <w:lang w:val="en-US" w:eastAsia="en-US"/>
    </w:rPr>
  </w:style>
  <w:style w:type="table" w:styleId="TableGrid">
    <w:name w:val="Table Grid"/>
    <w:basedOn w:val="TableNormal"/>
    <w:uiPriority w:val="59"/>
    <w:rsid w:val="007422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072FA"/>
    <w:pPr>
      <w:ind w:left="720"/>
      <w:contextualSpacing/>
    </w:pPr>
  </w:style>
  <w:style w:type="paragraph" w:customStyle="1" w:styleId="EndNoteCategoryHeading">
    <w:name w:val="EndNote Category Heading"/>
    <w:basedOn w:val="Normal"/>
    <w:link w:val="EndNoteCategoryHeadingChar"/>
    <w:rsid w:val="00CA7BD6"/>
    <w:pPr>
      <w:spacing w:before="120" w:after="120"/>
    </w:pPr>
    <w:rPr>
      <w:b/>
      <w:noProof/>
    </w:rPr>
  </w:style>
  <w:style w:type="character" w:customStyle="1" w:styleId="EndNoteCategoryHeadingChar">
    <w:name w:val="EndNote Category Heading Char"/>
    <w:basedOn w:val="DefaultParagraphFont"/>
    <w:link w:val="EndNoteCategoryHeading"/>
    <w:rsid w:val="00CA7BD6"/>
    <w:rPr>
      <w:b/>
      <w:noProof/>
      <w:sz w:val="22"/>
      <w:szCs w:val="22"/>
      <w:lang w:val="en-US" w:eastAsia="en-US"/>
    </w:rPr>
  </w:style>
  <w:style w:type="character" w:styleId="PlaceholderText">
    <w:name w:val="Placeholder Text"/>
    <w:basedOn w:val="DefaultParagraphFont"/>
    <w:uiPriority w:val="99"/>
    <w:semiHidden/>
    <w:rsid w:val="0004233B"/>
    <w:rPr>
      <w:color w:val="808080"/>
    </w:rPr>
  </w:style>
  <w:style w:type="table" w:styleId="LightList">
    <w:name w:val="Light List"/>
    <w:basedOn w:val="TableNormal"/>
    <w:uiPriority w:val="61"/>
    <w:rsid w:val="008F3E1E"/>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2B07CE"/>
    <w:rPr>
      <w:sz w:val="22"/>
      <w:szCs w:val="22"/>
      <w:lang w:val="en-US" w:eastAsia="en-US"/>
    </w:rPr>
  </w:style>
  <w:style w:type="paragraph" w:styleId="Header">
    <w:name w:val="header"/>
    <w:basedOn w:val="Normal"/>
    <w:link w:val="HeaderChar"/>
    <w:uiPriority w:val="99"/>
    <w:unhideWhenUsed/>
    <w:rsid w:val="00C91C7F"/>
    <w:pPr>
      <w:tabs>
        <w:tab w:val="center" w:pos="4536"/>
        <w:tab w:val="right" w:pos="9072"/>
      </w:tabs>
      <w:spacing w:line="240" w:lineRule="auto"/>
    </w:pPr>
    <w:rPr>
      <w:rFonts w:eastAsia="Calibri"/>
    </w:rPr>
  </w:style>
  <w:style w:type="character" w:customStyle="1" w:styleId="HeaderChar">
    <w:name w:val="Header Char"/>
    <w:basedOn w:val="DefaultParagraphFont"/>
    <w:link w:val="Header"/>
    <w:uiPriority w:val="99"/>
    <w:rsid w:val="00C91C7F"/>
    <w:rPr>
      <w:rFonts w:eastAsia="Calibri"/>
      <w:sz w:val="22"/>
      <w:szCs w:val="22"/>
      <w:lang w:val="en-US" w:eastAsia="en-US"/>
    </w:rPr>
  </w:style>
  <w:style w:type="paragraph" w:styleId="Footer">
    <w:name w:val="footer"/>
    <w:basedOn w:val="Normal"/>
    <w:link w:val="FooterChar"/>
    <w:uiPriority w:val="99"/>
    <w:unhideWhenUsed/>
    <w:rsid w:val="00C91C7F"/>
    <w:pPr>
      <w:tabs>
        <w:tab w:val="center" w:pos="4536"/>
        <w:tab w:val="right" w:pos="9072"/>
      </w:tabs>
      <w:spacing w:line="240" w:lineRule="auto"/>
    </w:pPr>
    <w:rPr>
      <w:rFonts w:eastAsia="Calibri"/>
    </w:rPr>
  </w:style>
  <w:style w:type="character" w:customStyle="1" w:styleId="FooterChar">
    <w:name w:val="Footer Char"/>
    <w:basedOn w:val="DefaultParagraphFont"/>
    <w:link w:val="Footer"/>
    <w:uiPriority w:val="99"/>
    <w:rsid w:val="00C91C7F"/>
    <w:rPr>
      <w:rFonts w:eastAsia="Calibri"/>
      <w:sz w:val="22"/>
      <w:szCs w:val="22"/>
      <w:lang w:val="en-US" w:eastAsia="en-US"/>
    </w:rPr>
  </w:style>
  <w:style w:type="character" w:styleId="LineNumber">
    <w:name w:val="line number"/>
    <w:basedOn w:val="DefaultParagraphFont"/>
    <w:uiPriority w:val="99"/>
    <w:semiHidden/>
    <w:unhideWhenUsed/>
    <w:rsid w:val="00301739"/>
  </w:style>
</w:styles>
</file>

<file path=word/webSettings.xml><?xml version="1.0" encoding="utf-8"?>
<w:webSettings xmlns:r="http://schemas.openxmlformats.org/officeDocument/2006/relationships" xmlns:w="http://schemas.openxmlformats.org/wordprocessingml/2006/main">
  <w:divs>
    <w:div w:id="99838206">
      <w:bodyDiv w:val="1"/>
      <w:marLeft w:val="0"/>
      <w:marRight w:val="0"/>
      <w:marTop w:val="0"/>
      <w:marBottom w:val="0"/>
      <w:divBdr>
        <w:top w:val="none" w:sz="0" w:space="0" w:color="auto"/>
        <w:left w:val="none" w:sz="0" w:space="0" w:color="auto"/>
        <w:bottom w:val="none" w:sz="0" w:space="0" w:color="auto"/>
        <w:right w:val="none" w:sz="0" w:space="0" w:color="auto"/>
      </w:divBdr>
    </w:div>
    <w:div w:id="126750356">
      <w:bodyDiv w:val="1"/>
      <w:marLeft w:val="0"/>
      <w:marRight w:val="0"/>
      <w:marTop w:val="0"/>
      <w:marBottom w:val="0"/>
      <w:divBdr>
        <w:top w:val="none" w:sz="0" w:space="0" w:color="auto"/>
        <w:left w:val="none" w:sz="0" w:space="0" w:color="auto"/>
        <w:bottom w:val="none" w:sz="0" w:space="0" w:color="auto"/>
        <w:right w:val="none" w:sz="0" w:space="0" w:color="auto"/>
      </w:divBdr>
    </w:div>
    <w:div w:id="580876143">
      <w:bodyDiv w:val="1"/>
      <w:marLeft w:val="0"/>
      <w:marRight w:val="0"/>
      <w:marTop w:val="0"/>
      <w:marBottom w:val="0"/>
      <w:divBdr>
        <w:top w:val="none" w:sz="0" w:space="0" w:color="auto"/>
        <w:left w:val="none" w:sz="0" w:space="0" w:color="auto"/>
        <w:bottom w:val="none" w:sz="0" w:space="0" w:color="auto"/>
        <w:right w:val="none" w:sz="0" w:space="0" w:color="auto"/>
      </w:divBdr>
    </w:div>
    <w:div w:id="1087270667">
      <w:bodyDiv w:val="1"/>
      <w:marLeft w:val="0"/>
      <w:marRight w:val="0"/>
      <w:marTop w:val="0"/>
      <w:marBottom w:val="0"/>
      <w:divBdr>
        <w:top w:val="none" w:sz="0" w:space="0" w:color="auto"/>
        <w:left w:val="none" w:sz="0" w:space="0" w:color="auto"/>
        <w:bottom w:val="none" w:sz="0" w:space="0" w:color="auto"/>
        <w:right w:val="none" w:sz="0" w:space="0" w:color="auto"/>
      </w:divBdr>
    </w:div>
    <w:div w:id="1875000118">
      <w:bodyDiv w:val="1"/>
      <w:marLeft w:val="0"/>
      <w:marRight w:val="0"/>
      <w:marTop w:val="0"/>
      <w:marBottom w:val="0"/>
      <w:divBdr>
        <w:top w:val="none" w:sz="0" w:space="0" w:color="auto"/>
        <w:left w:val="none" w:sz="0" w:space="0" w:color="auto"/>
        <w:bottom w:val="none" w:sz="0" w:space="0" w:color="auto"/>
        <w:right w:val="none" w:sz="0" w:space="0" w:color="auto"/>
      </w:divBdr>
    </w:div>
    <w:div w:id="2108502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D87C0F-520C-4488-AECD-875B45B8F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917</Words>
  <Characters>10933</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2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Mintjens</dc:creator>
  <cp:keywords/>
  <dc:description/>
  <cp:lastModifiedBy>0010845</cp:lastModifiedBy>
  <cp:revision>4</cp:revision>
  <cp:lastPrinted>2018-02-20T08:05:00Z</cp:lastPrinted>
  <dcterms:created xsi:type="dcterms:W3CDTF">2018-08-03T08:42:00Z</dcterms:created>
  <dcterms:modified xsi:type="dcterms:W3CDTF">2018-08-11T06:58:00Z</dcterms:modified>
</cp:coreProperties>
</file>